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718E1" w14:textId="77777777" w:rsidR="007827AB" w:rsidRPr="002B4D38" w:rsidRDefault="007827AB">
      <w:pPr>
        <w:rPr>
          <w:rFonts w:ascii="Calibri" w:hAnsi="Calibri" w:cs="Calibri"/>
        </w:rPr>
      </w:pPr>
    </w:p>
    <w:p w14:paraId="7235A423" w14:textId="77777777" w:rsidR="00077492" w:rsidRPr="000C726A" w:rsidRDefault="00077492" w:rsidP="00077492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  <w:r w:rsidRPr="000C726A">
        <w:rPr>
          <w:rFonts w:ascii="Calibri" w:hAnsi="Calibri" w:cs="Calibri"/>
          <w:b/>
          <w:bCs/>
          <w:lang w:val="en-US"/>
        </w:rPr>
        <w:t xml:space="preserve">Supplementary Material Table S1. </w:t>
      </w:r>
      <w:r w:rsidRPr="000C726A">
        <w:rPr>
          <w:rFonts w:ascii="Calibri" w:hAnsi="Calibri" w:cs="Calibri"/>
          <w:lang w:val="en-US"/>
        </w:rPr>
        <w:t>Model evaluating differences in the research characteristics and opinions according to region and knowledge about Patient and Public Involvement</w:t>
      </w:r>
      <w:r w:rsidRPr="000C726A">
        <w:rPr>
          <w:rFonts w:ascii="Calibri" w:hAnsi="Calibri" w:cs="Calibri"/>
          <w:b/>
          <w:bCs/>
          <w:lang w:val="en-US"/>
        </w:rPr>
        <w:t>.</w:t>
      </w:r>
    </w:p>
    <w:p w14:paraId="3647B80F" w14:textId="77777777" w:rsidR="006B7F3A" w:rsidRPr="002B4D38" w:rsidRDefault="006B7F3A" w:rsidP="006B7F3A">
      <w:pPr>
        <w:jc w:val="both"/>
        <w:rPr>
          <w:rFonts w:ascii="Calibri" w:hAnsi="Calibri" w:cs="Calibri"/>
          <w:lang w:val="en-US"/>
        </w:rPr>
      </w:pPr>
    </w:p>
    <w:tbl>
      <w:tblPr>
        <w:tblW w:w="76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8"/>
        <w:gridCol w:w="1136"/>
        <w:gridCol w:w="1435"/>
        <w:gridCol w:w="1248"/>
        <w:gridCol w:w="146"/>
        <w:gridCol w:w="591"/>
      </w:tblGrid>
      <w:tr w:rsidR="007F0C48" w:rsidRPr="002B4D38" w14:paraId="37E29F18" w14:textId="77777777" w:rsidTr="00D80C40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86CE692" w14:textId="77777777" w:rsidR="007F0C48" w:rsidRPr="002B4D38" w:rsidRDefault="007F0C48" w:rsidP="007F0C48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14:paraId="04D6680D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14:paraId="4D2FD4EC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  <w:t>Europe/USA/Canada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534F3B21" w14:textId="6941586B" w:rsidR="007F0C48" w:rsidRPr="002B4D38" w:rsidRDefault="007F0C48" w:rsidP="007F0C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  <w:t>Latin America and Caribbea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01798E47" w14:textId="755EDCF3" w:rsidR="007F0C48" w:rsidRPr="002B4D38" w:rsidRDefault="007F0C48" w:rsidP="007F0C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F082E3D" w14:textId="7624EBDE" w:rsidR="007F0C48" w:rsidRPr="002B4D38" w:rsidRDefault="007F0C48" w:rsidP="007F0C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  <w:t>P value</w:t>
            </w:r>
          </w:p>
        </w:tc>
      </w:tr>
      <w:tr w:rsidR="007F0C48" w:rsidRPr="002B4D38" w14:paraId="33993127" w14:textId="77777777" w:rsidTr="00D80C40"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BFE39C2" w14:textId="77777777" w:rsidR="007F0C48" w:rsidRPr="002B4D38" w:rsidRDefault="007F0C48" w:rsidP="007F0C48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2FA7961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  <w:t>(n = 91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D8A8AC0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  <w:t>(n = 61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045E081A" w14:textId="0AE9FD41" w:rsidR="007F0C48" w:rsidRPr="002B4D38" w:rsidRDefault="007F0C48" w:rsidP="00D80C4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  <w:t>(n = 30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3EBFE466" w14:textId="219C4DB6" w:rsidR="007F0C48" w:rsidRPr="002B4D38" w:rsidRDefault="007F0C48" w:rsidP="007F0C48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6F9AE1D" w14:textId="2F53D930" w:rsidR="007F0C48" w:rsidRPr="002B4D38" w:rsidRDefault="007F0C48" w:rsidP="007F0C48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3DBF07C9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FF7BDD" w14:textId="77777777" w:rsidR="007F0C48" w:rsidRPr="002B4D38" w:rsidRDefault="007F0C48" w:rsidP="007F0C48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  <w:t>How many years of experience from research do you hav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3F86D4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851E20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AF4D7" w14:textId="2FC69955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30BCB" w14:textId="26697DC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177D6" w14:textId="62A9F9DA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2FEF5D51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9A88F4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84D7CD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5.1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CEFCAF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6.8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3F7B1" w14:textId="5E80535E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1.6 (8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A8B07" w14:textId="175FA2C4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0AE66" w14:textId="7A483E4A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5B2E0FB8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DBB33D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77D139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4.0 [8.00, 2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B1A76E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5.0 [10.0, 2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6A56C" w14:textId="7C0B1EA0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0.0 [4.00, 19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9313E" w14:textId="0C722DE0" w:rsidR="007F0C48" w:rsidRPr="002B4D38" w:rsidRDefault="007F0C48" w:rsidP="007F0C48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0D87D" w14:textId="60EF3560" w:rsidR="007F0C48" w:rsidRPr="002B4D38" w:rsidRDefault="007F0C48" w:rsidP="007F0C48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0</w:t>
            </w:r>
            <w:r w:rsidR="00C12EDB"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019</w:t>
            </w:r>
          </w:p>
        </w:tc>
      </w:tr>
      <w:tr w:rsidR="007F0C48" w:rsidRPr="002B4D38" w14:paraId="3E031898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1DFDA8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98DA84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[1.00, 5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FDA320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[1.00, 5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E3600" w14:textId="51A2EC64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[1.00, 3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04824" w14:textId="7E14D8CD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7D92B" w14:textId="2672CFF2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2E52034B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D34E1F" w14:textId="77777777" w:rsidR="007F0C48" w:rsidRPr="002B4D38" w:rsidRDefault="007F0C48" w:rsidP="007F0C48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  <w:t>How many scientific articles were you first author of the last 5 year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68B901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B8F34B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89BAF" w14:textId="70F52413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FDFFB" w14:textId="01FA457E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A3938" w14:textId="28FC3CA9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7142590A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5527F2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EA1E45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2.5 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88A167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6.2 (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D27B9" w14:textId="0B494B3A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5.07 (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323E7" w14:textId="718974A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4CC66" w14:textId="4930900D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094909E3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5EDBBB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205B97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5.00 [2.00, 1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63D052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7.00 [3.00, 1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8596D" w14:textId="15D7AE0A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3.00 [0, 5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0D339" w14:textId="47F9C431" w:rsidR="007F0C48" w:rsidRPr="002B4D38" w:rsidRDefault="007F0C48" w:rsidP="007F0C48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BE18E" w14:textId="53DF9F22" w:rsidR="007F0C48" w:rsidRPr="002B4D38" w:rsidRDefault="007F0C48" w:rsidP="007F0C48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0</w:t>
            </w:r>
            <w:r w:rsidR="00C12EDB"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001</w:t>
            </w:r>
          </w:p>
        </w:tc>
      </w:tr>
      <w:tr w:rsidR="007F0C48" w:rsidRPr="002B4D38" w14:paraId="56B3ED61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0D0256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1F71E9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[0, 1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2402E8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[0, 1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D0277" w14:textId="0E3C716E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[0, 4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F026C" w14:textId="13BB8B55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05905" w14:textId="55C3FE48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063AD3C5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A696E7" w14:textId="77777777" w:rsidR="007F0C48" w:rsidRPr="002B4D38" w:rsidRDefault="007F0C48" w:rsidP="007F0C48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  <w:t>How many scientific articles have you written as first author and co-author in your whole career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F7EEA4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917095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B2471" w14:textId="0775D0B6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76171" w14:textId="65B446C0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8D546" w14:textId="040CC32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1625F9B7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DAF147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66F9EB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90.6 (2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1D4286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20 (2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7DC16" w14:textId="6548A9B8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30.4 (4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93354" w14:textId="5681E415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E036B" w14:textId="485227AF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73FA4B04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E98CCA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AFAC6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31.0 [10.0, 8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8D6649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42.0 [17.0, 1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2BF84" w14:textId="2FA3EFA8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0.0 [3.00, 45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B9849" w14:textId="3E630565" w:rsidR="007F0C48" w:rsidRPr="002B4D38" w:rsidRDefault="007F0C48" w:rsidP="007F0C48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9CA7F" w14:textId="4BC2CD52" w:rsidR="007F0C48" w:rsidRPr="002B4D38" w:rsidRDefault="007F0C48" w:rsidP="007F0C48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&lt; 0.001</w:t>
            </w:r>
          </w:p>
        </w:tc>
      </w:tr>
      <w:tr w:rsidR="007F0C48" w:rsidRPr="002B4D38" w14:paraId="10FF5A2F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1CD355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E45FE3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[0, 15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4E787C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[1.00, 15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DFB2C" w14:textId="3F2DC484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[0, 1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066A1" w14:textId="6B0A2442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10CA8" w14:textId="6E1DE5A9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218CCE42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3365B0" w14:textId="77777777" w:rsidR="007F0C48" w:rsidRPr="002B4D38" w:rsidRDefault="007F0C48" w:rsidP="007F0C48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  <w:t>What is your H-index in Google Scholar last 5 years (since 2018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D0D5A5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1A28F3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BCA91" w14:textId="4DD4877F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6099C" w14:textId="3C39C949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1F04F" w14:textId="066DE710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38F2CFE8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D17F5D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0FCDE7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5.2 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A1DF54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33.4 (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ACF1B" w14:textId="6EAB5D1F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8.73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5EB37" w14:textId="63C6D65E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167AB" w14:textId="36EB7360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65E0C2C1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1EC761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D3B4BE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6.0 [2.50, 33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F3CEEC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6.0 [10.0, 4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0C532" w14:textId="3F206B2B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.00 [0, 1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35051" w14:textId="45881B6C" w:rsidR="007F0C48" w:rsidRPr="002B4D38" w:rsidRDefault="007F0C48" w:rsidP="007F0C48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603E9" w14:textId="3B0D5F71" w:rsidR="007F0C48" w:rsidRPr="002B4D38" w:rsidRDefault="007F0C48" w:rsidP="007F0C48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&lt; 0.001</w:t>
            </w:r>
          </w:p>
        </w:tc>
      </w:tr>
      <w:tr w:rsidR="007F0C48" w:rsidRPr="002B4D38" w14:paraId="031B9455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9C6065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2AED50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[0, 1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63A30A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[0, 1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0FE59" w14:textId="59BC22AB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[0, 36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B56BC" w14:textId="79E9C329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261B8" w14:textId="7EFCEADF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5A46E058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16351A" w14:textId="77777777" w:rsidR="007F0C48" w:rsidRPr="002B4D38" w:rsidRDefault="007F0C48" w:rsidP="007F0C48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  <w:t xml:space="preserve">How many grant applications have you participated in in the last 36 months </w:t>
            </w:r>
            <w:proofErr w:type="spellStart"/>
            <w:r w:rsidRPr="002B4D38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  <w:t>months</w:t>
            </w:r>
            <w:proofErr w:type="spellEnd"/>
            <w:r w:rsidRPr="002B4D38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001770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F1F3DA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33A19" w14:textId="6D5EE182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6B0BB" w14:textId="135A58F4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4CFDA" w14:textId="5ECB4F86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2CF16721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197D70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EE19FD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7.95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0D19C5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0.8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5BB61" w14:textId="6559FCE4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.17 (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9871B" w14:textId="58A88010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2645E" w14:textId="53A6C2BC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705BAE48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0E35EE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37B63D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5.00 [2.00, 1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722B62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8.00 [4.00, 1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1BE3A" w14:textId="4847AAD1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.50 [0, 3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57730" w14:textId="353262B6" w:rsidR="007F0C48" w:rsidRPr="002B4D38" w:rsidRDefault="007F0C48" w:rsidP="007F0C48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72538" w14:textId="1A10E45D" w:rsidR="007F0C48" w:rsidRPr="002B4D38" w:rsidRDefault="007F0C48" w:rsidP="007F0C48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&lt; 0.001</w:t>
            </w:r>
          </w:p>
        </w:tc>
      </w:tr>
      <w:tr w:rsidR="007F0C48" w:rsidRPr="002B4D38" w14:paraId="62D100B8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39F14D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EAD53D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[0, 5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0CF86C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[0, 5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20302" w14:textId="0070F4AA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[0, 8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23D97" w14:textId="02EB964F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3250B" w14:textId="738A3723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2A458E0A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157800" w14:textId="77777777" w:rsidR="007F0C48" w:rsidRPr="002B4D38" w:rsidRDefault="007F0C48" w:rsidP="007F0C48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  <w:t>How many of the grant applications you participated in were awarded funding in the</w:t>
            </w:r>
            <w:r w:rsidRPr="002B4D38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  <w:br/>
              <w:t>last 36 month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A953B7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C161A2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EBDC1" w14:textId="6BFE384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15CA07" w14:textId="396A20F2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B7B4A" w14:textId="71B197B4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4E61CCDC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66EC66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87EBEF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3.88 (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C898A7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5.21 (6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E0668" w14:textId="6892FDB4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.17 (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21D61" w14:textId="144266CA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5015A" w14:textId="6FF44F46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7135D7BC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FCF4CF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Median [Q1, Q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48575B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.00 [1.00, 4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9CAB78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3.00 [2.00, 5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5E044" w14:textId="6A1BDE95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.00 [0,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7C7E9" w14:textId="61F8B85E" w:rsidR="007F0C48" w:rsidRPr="002B4D38" w:rsidRDefault="007F0C48" w:rsidP="007F0C48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AF496" w14:textId="227DC9EA" w:rsidR="007F0C48" w:rsidRPr="002B4D38" w:rsidRDefault="007F0C48" w:rsidP="007F0C48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&lt; 0.001</w:t>
            </w:r>
          </w:p>
        </w:tc>
      </w:tr>
      <w:tr w:rsidR="007F0C48" w:rsidRPr="002B4D38" w14:paraId="3664ACBA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A23ECF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505A40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[0, 4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66B379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[0, 4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56017" w14:textId="4A36E9C6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[0, 5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F9B88" w14:textId="4B395CAE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FE799" w14:textId="7B7D0E6E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0493290F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4334BC" w14:textId="77777777" w:rsidR="007F0C48" w:rsidRPr="002B4D38" w:rsidRDefault="007F0C48" w:rsidP="007F0C48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  <w:t>Are you familiar with Patient and Public Involvement (PPI) in research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4AEFFB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137CD4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3F2CE" w14:textId="12C1E5F8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F062F" w14:textId="4D644D3D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89619" w14:textId="111E76C4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4F967E74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9ACE1D" w14:textId="36EFFECA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 xml:space="preserve">Little familiar or </w:t>
            </w:r>
            <w:proofErr w:type="gramStart"/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Not</w:t>
            </w:r>
            <w:proofErr w:type="gramEnd"/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 xml:space="preserve"> famili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E1E1B5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61 (6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2E90D1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35 (5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55200" w14:textId="6D7170C6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6 (8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2B21D" w14:textId="78B693E9" w:rsidR="007F0C48" w:rsidRPr="002B4D38" w:rsidRDefault="007F0C48" w:rsidP="007F0C48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67C98" w14:textId="44E8AD79" w:rsidR="007F0C48" w:rsidRPr="002B4D38" w:rsidRDefault="007F0C48" w:rsidP="007F0C48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0</w:t>
            </w:r>
            <w:r w:rsidR="00C12EDB"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011</w:t>
            </w:r>
          </w:p>
        </w:tc>
      </w:tr>
      <w:tr w:rsidR="007F0C48" w:rsidRPr="002B4D38" w14:paraId="2E891E83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7DFA8F" w14:textId="521E9654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Very famili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0238AA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30 (3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8D596E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6 (4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5B8E9" w14:textId="34004A73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4 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E41A8" w14:textId="57378352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ACA029" w14:textId="77E7C930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769D8823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64445B" w14:textId="77777777" w:rsidR="007F0C48" w:rsidRPr="002B4D38" w:rsidRDefault="007F0C48" w:rsidP="007F0C48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  <w:t>Does your research institution have groups of people that are available for PPI in your research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9F3CCF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418414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86ECD" w14:textId="33A01D68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5154F" w14:textId="61836722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4B054" w14:textId="2DC99064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163D3034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7CB036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80C716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45 (4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F25939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33 (5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519A7" w14:textId="2C993F3F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2 (4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F323C" w14:textId="095F7416" w:rsidR="007F0C48" w:rsidRPr="002B4D38" w:rsidRDefault="007F0C48" w:rsidP="007F0C48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5C397" w14:textId="2D53D7CB" w:rsidR="007F0C48" w:rsidRPr="002B4D38" w:rsidRDefault="007F0C48" w:rsidP="007F0C48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0</w:t>
            </w:r>
            <w:r w:rsidR="00C12EDB"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438</w:t>
            </w:r>
          </w:p>
        </w:tc>
      </w:tr>
      <w:tr w:rsidR="007F0C48" w:rsidRPr="002B4D38" w14:paraId="78B58779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6F0525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253681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39 (4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AA9127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4 (3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CCE6A" w14:textId="0E1C124E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5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67ADB" w14:textId="2EE5F535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8F5B7C" w14:textId="3AE714D1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4E6585EC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1B2E95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I prefer not to ans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D6ED43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7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FEED09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4 (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D5654" w14:textId="65F6F993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3 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73996" w14:textId="6B87A261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D84896" w14:textId="4F73F0BC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274A5078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CF8A00" w14:textId="77777777" w:rsidR="007F0C48" w:rsidRPr="002B4D38" w:rsidRDefault="007F0C48" w:rsidP="007F0C48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  <w:t>Have you used PPI to improve recruitment of participants in research and clinical trial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EDDE9E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C0B252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EAABA" w14:textId="2094EF1B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9EC52" w14:textId="7695AE5A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5EFB8" w14:textId="1A98E871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11E492F0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FDD146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5267C8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5 (2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AE283A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1 (3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77B1F" w14:textId="51A6C605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4 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64965" w14:textId="4FF8A179" w:rsidR="007F0C48" w:rsidRPr="002B4D38" w:rsidRDefault="007F0C48" w:rsidP="007F0C48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9F90F" w14:textId="048A629D" w:rsidR="007F0C48" w:rsidRPr="002B4D38" w:rsidRDefault="007F0C48" w:rsidP="007F0C48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0</w:t>
            </w:r>
            <w:r w:rsidR="00C12EDB"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062</w:t>
            </w:r>
          </w:p>
        </w:tc>
      </w:tr>
      <w:tr w:rsidR="007F0C48" w:rsidRPr="002B4D38" w14:paraId="2EC66AD5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E5B68A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988C32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66 (7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606824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40 (6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BD3A8" w14:textId="06079080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6 (8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A1CB4" w14:textId="071B17C7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87FB74" w14:textId="595A8CD8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165CEA74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FD311E" w14:textId="77777777" w:rsidR="007F0C48" w:rsidRPr="002B4D38" w:rsidRDefault="007F0C48" w:rsidP="007F0C48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  <w:t>How do you think PPI works in the recruitment of participants for research and clinical trial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52072A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FAF3E0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215B0" w14:textId="0CA5ADDD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C25A9" w14:textId="04A3ADE0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ACD90" w14:textId="278BDDE3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298951DA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9B0F27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. Very 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A108B0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1 (1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32BAC7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8 (1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2D8F5" w14:textId="73B1E6E0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3 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B5DD1" w14:textId="6616B3F6" w:rsidR="007F0C48" w:rsidRPr="002B4D38" w:rsidRDefault="007F0C48" w:rsidP="007F0C48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417FE" w14:textId="4BF5C8AC" w:rsidR="007F0C48" w:rsidRPr="002B4D38" w:rsidRDefault="007F0C48" w:rsidP="007F0C48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0</w:t>
            </w:r>
            <w:r w:rsidR="00C12EDB"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040</w:t>
            </w:r>
          </w:p>
        </w:tc>
      </w:tr>
      <w:tr w:rsidR="007F0C48" w:rsidRPr="002B4D38" w14:paraId="023AF257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15E539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. 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078B0F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4 (2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236B1B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7 (2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5B075" w14:textId="0AF319E3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7 (2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27382" w14:textId="5849FAC1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D0AAF3" w14:textId="030B081A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754306A6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6FA0B7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3. Not 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754D4C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5 (1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4EBE14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4 (2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541B2" w14:textId="2B34CC58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 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20EBF" w14:textId="25EF3306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DEA3EA" w14:textId="6556268E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06161963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62F974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4. I prefer not to ans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08A764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41 (4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60DEF1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2 (3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BA290" w14:textId="23900C42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9 (6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8E8C2" w14:textId="673645AB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55AE8D" w14:textId="10CC8437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1B8DA201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D8AD5B" w14:textId="77777777" w:rsidR="007F0C48" w:rsidRPr="002B4D38" w:rsidRDefault="007F0C48" w:rsidP="007F0C48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  <w:t>Does PPI improve the quality of your research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7F2CFD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5F429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A9195" w14:textId="4B0B9C99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D49ED" w14:textId="4738484D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48A61" w14:textId="3806057C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4696BF3F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8CBB7C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. 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014395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8 (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09AB7C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6 (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2BCC5" w14:textId="0A9202B0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 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EBA75" w14:textId="42EFD247" w:rsidR="007F0C48" w:rsidRPr="002B4D38" w:rsidRDefault="007F0C48" w:rsidP="007F0C48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47202" w14:textId="2F204BB2" w:rsidR="007F0C48" w:rsidRPr="002B4D38" w:rsidRDefault="007F0C48" w:rsidP="007F0C48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0</w:t>
            </w:r>
            <w:r w:rsidR="00C12EDB"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039</w:t>
            </w:r>
          </w:p>
        </w:tc>
      </w:tr>
      <w:tr w:rsidR="007F0C48" w:rsidRPr="002B4D38" w14:paraId="13E48657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33ABEE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. Most of th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578D58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6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0F6B70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0 (1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1EAED" w14:textId="1E7DDB81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6 (2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A8778" w14:textId="37F09647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99A891" w14:textId="7863CE34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0CE7636C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026BE8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 xml:space="preserve">3. </w:t>
            </w:r>
            <w:proofErr w:type="gramStart"/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Some tim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F274E2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9 (2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782D3D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5 (2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17B73" w14:textId="5D5A94DD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4 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529FB" w14:textId="615E445D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6C6EE6" w14:textId="6B5BD3B1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3C34CAE0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DDCEFF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4.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5ADF49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0 (1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F9DF28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0 (1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550BF" w14:textId="770DDA8B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F134C" w14:textId="3499D88C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F2F885" w14:textId="58B8659D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4CE04049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57D4EE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5. I prefer not to ans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909B55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38 (4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407A90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0 (3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54283" w14:textId="6985F4CA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8 (6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5D1AB" w14:textId="05C779B8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AAA09C" w14:textId="04342D98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1AF698FB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0F1286" w14:textId="77777777" w:rsidR="007F0C48" w:rsidRPr="002B4D38" w:rsidRDefault="007F0C48" w:rsidP="007F0C48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  <w:lastRenderedPageBreak/>
              <w:t>Do PPI reduce and/or harm the quality of your research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468F00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E2757F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15FC2" w14:textId="178384F5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30296" w14:textId="09257E0D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27B08" w14:textId="200988D4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0E4F3463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579C12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. 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0B0B93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71EEC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87E11" w14:textId="2DD21A8D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C0A0F" w14:textId="78A387AA" w:rsidR="007F0C48" w:rsidRPr="002B4D38" w:rsidRDefault="007F0C48" w:rsidP="007F0C48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A006D" w14:textId="0504C402" w:rsidR="007F0C48" w:rsidRPr="002B4D38" w:rsidRDefault="007F0C48" w:rsidP="007F0C48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0</w:t>
            </w:r>
            <w:r w:rsidR="00C12EDB"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011</w:t>
            </w:r>
          </w:p>
        </w:tc>
      </w:tr>
      <w:tr w:rsidR="007F0C48" w:rsidRPr="002B4D38" w14:paraId="08A33462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9964D4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. Most of th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BDC899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 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879F7E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D61F4" w14:textId="705154A2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 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F1076" w14:textId="59292F03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FE5F85" w14:textId="2E2A9A52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77460066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1D3684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 xml:space="preserve">3. </w:t>
            </w:r>
            <w:proofErr w:type="gramStart"/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Some tim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C15886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3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E4E20D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0 (1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6BFCA" w14:textId="7B28BAA4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3 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8DAD4" w14:textId="62A39BA4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C0DF5E" w14:textId="46D73C15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0402DF91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8A2E95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4.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29E8C3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41 (4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A91BBE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33 (5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F18F7" w14:textId="648D2614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8 (2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EB1AE" w14:textId="674880B9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9A3C2A" w14:textId="1C5FD1C2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24528FC0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477C03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5. I prefer not to ans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6D8417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34 (3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5A36A3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7 (2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90AA9" w14:textId="15FABAE3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7 (5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C2A4F" w14:textId="1DED9AD1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EEC6EF" w14:textId="1FF32E83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659ABE77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6172D3" w14:textId="77777777" w:rsidR="007F0C48" w:rsidRPr="002B4D38" w:rsidRDefault="007F0C48" w:rsidP="007F0C48">
            <w:pP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US"/>
              </w:rPr>
              <w:t>How often do you include PPI in your more recent research projects and/or article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7EB35C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AB3A94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DF25A6" w14:textId="2B9069A5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41646A0" w14:textId="55FABADA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30885" w14:textId="380006EB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17B73FE0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89C7A6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. 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BD2523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0 (1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1D46FB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9 (14.8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358F09F" w14:textId="11C2E336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 (3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47BFF86" w14:textId="21B40CBA" w:rsidR="007F0C48" w:rsidRPr="002B4D38" w:rsidRDefault="007F0C48" w:rsidP="007F0C48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5838D7AF" w14:textId="22E03A20" w:rsidR="007F0C48" w:rsidRPr="002B4D38" w:rsidRDefault="007F0C48" w:rsidP="007F0C48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019</w:t>
            </w:r>
          </w:p>
        </w:tc>
      </w:tr>
      <w:tr w:rsidR="007F0C48" w:rsidRPr="002B4D38" w14:paraId="73FA34FD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1A2C0B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. Most of th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18A0A0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4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379DF5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0 (16.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0DEC900" w14:textId="7C934CA8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4 (13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A265734" w14:textId="5613CE50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0FB37E1F" w14:textId="64068B99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1E1E5DF3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CFC3EC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 xml:space="preserve">3. </w:t>
            </w:r>
            <w:proofErr w:type="gramStart"/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Some tim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9C11DF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2 (2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E5B87A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6 (26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6CEF63E" w14:textId="39F0B228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6 (20.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103B2F" w14:textId="0DD1DB19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4DE32564" w14:textId="5BEC51F0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1C961A67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06E6FB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4.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D7EB66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8 (1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8E75FA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5 (24.6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BABE3AA" w14:textId="61EF7C60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3 (10.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025B387" w14:textId="0CC99027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3F50DF5F" w14:textId="4DBB2921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09FC0413" w14:textId="77777777" w:rsidTr="00D80C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7FA18E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5. Not relev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65B102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 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1DFE58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 (1.6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17614BA" w14:textId="3B835288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 (3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B0BCB63" w14:textId="7C49ACC6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19B32E18" w14:textId="61650208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7F0C48" w:rsidRPr="002B4D38" w14:paraId="03AA1419" w14:textId="77777777" w:rsidTr="00D80C40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14:paraId="2434F4F9" w14:textId="77777777" w:rsidR="007F0C48" w:rsidRPr="002B4D38" w:rsidRDefault="007F0C48" w:rsidP="007F0C48">
            <w:pPr>
              <w:ind w:firstLineChars="200" w:firstLine="300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6. I prefer not to ans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hideMark/>
          </w:tcPr>
          <w:p w14:paraId="1EA6B69A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25 (2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hideMark/>
          </w:tcPr>
          <w:p w14:paraId="39530A98" w14:textId="77777777" w:rsidR="007F0C48" w:rsidRPr="002B4D38" w:rsidRDefault="007F0C48" w:rsidP="007F0C48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0 (16.4%)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</w:tcPr>
          <w:p w14:paraId="715C07E2" w14:textId="3801F536" w:rsidR="007F0C48" w:rsidRPr="002B4D38" w:rsidRDefault="007F0C48" w:rsidP="00D80C40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  <w:t>15 (50.0%)</w:t>
            </w:r>
          </w:p>
        </w:tc>
        <w:tc>
          <w:tcPr>
            <w:tcW w:w="0" w:type="auto"/>
            <w:tcBorders>
              <w:left w:val="nil"/>
              <w:bottom w:val="single" w:sz="12" w:space="0" w:color="000000"/>
              <w:right w:val="nil"/>
            </w:tcBorders>
          </w:tcPr>
          <w:p w14:paraId="5C5D410F" w14:textId="1A05F385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41CA2995" w14:textId="0E86970B" w:rsidR="007F0C48" w:rsidRPr="002B4D38" w:rsidRDefault="007F0C48" w:rsidP="007F0C48">
            <w:pPr>
              <w:rPr>
                <w:rFonts w:ascii="Calibri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</w:tbl>
    <w:p w14:paraId="2ED1A3D4" w14:textId="77777777" w:rsidR="006B7F3A" w:rsidRPr="002B4D38" w:rsidRDefault="006B7F3A" w:rsidP="006B7F3A">
      <w:pPr>
        <w:jc w:val="both"/>
        <w:rPr>
          <w:rFonts w:ascii="Calibri" w:hAnsi="Calibri" w:cs="Calibri"/>
          <w:lang w:val="en-US"/>
        </w:rPr>
      </w:pPr>
    </w:p>
    <w:p w14:paraId="3B86BDF4" w14:textId="77777777" w:rsidR="006B7F3A" w:rsidRPr="002B4D38" w:rsidRDefault="006B7F3A" w:rsidP="006B7F3A">
      <w:pPr>
        <w:jc w:val="both"/>
        <w:rPr>
          <w:rFonts w:ascii="Calibri" w:hAnsi="Calibri" w:cs="Calibri"/>
          <w:lang w:val="en-US"/>
        </w:rPr>
      </w:pPr>
    </w:p>
    <w:p w14:paraId="1B218722" w14:textId="77777777" w:rsidR="006B7F3A" w:rsidRPr="002B4D38" w:rsidRDefault="006B7F3A">
      <w:pPr>
        <w:rPr>
          <w:rFonts w:ascii="Calibri" w:hAnsi="Calibri" w:cs="Calibri"/>
        </w:rPr>
      </w:pPr>
    </w:p>
    <w:p w14:paraId="0510057E" w14:textId="77777777" w:rsidR="006B7F3A" w:rsidRPr="002B4D38" w:rsidRDefault="006B7F3A">
      <w:pPr>
        <w:rPr>
          <w:rFonts w:ascii="Calibri" w:hAnsi="Calibri" w:cs="Calibri"/>
        </w:rPr>
      </w:pPr>
    </w:p>
    <w:p w14:paraId="12D4204C" w14:textId="77777777" w:rsidR="00077492" w:rsidRPr="000C726A" w:rsidRDefault="00077492" w:rsidP="00077492">
      <w:pPr>
        <w:spacing w:line="276" w:lineRule="auto"/>
        <w:jc w:val="both"/>
        <w:rPr>
          <w:rFonts w:ascii="Calibri" w:hAnsi="Calibri" w:cs="Calibri"/>
          <w:lang w:val="en-US"/>
        </w:rPr>
      </w:pPr>
      <w:r w:rsidRPr="000C726A">
        <w:rPr>
          <w:rFonts w:ascii="Calibri" w:hAnsi="Calibri" w:cs="Calibri"/>
          <w:b/>
          <w:bCs/>
          <w:lang w:val="en-US"/>
        </w:rPr>
        <w:t xml:space="preserve">Supplementary Material Table S2. </w:t>
      </w:r>
      <w:r w:rsidRPr="000C726A">
        <w:rPr>
          <w:rFonts w:ascii="Calibri" w:hAnsi="Calibri" w:cs="Calibri"/>
          <w:lang w:val="en-US"/>
        </w:rPr>
        <w:t>Bivariate analysis evaluating differences in the research characteristics and opinions according to familiarity and knowledge about Patient and Public Involvement</w:t>
      </w:r>
      <w:r w:rsidRPr="000C726A">
        <w:rPr>
          <w:rFonts w:ascii="Calibri" w:hAnsi="Calibri" w:cs="Calibri"/>
          <w:b/>
          <w:bCs/>
          <w:lang w:val="en-US"/>
        </w:rPr>
        <w:t>.</w:t>
      </w:r>
    </w:p>
    <w:p w14:paraId="68D0BB53" w14:textId="77777777" w:rsidR="007827AB" w:rsidRPr="002B4D38" w:rsidRDefault="007827AB">
      <w:pPr>
        <w:rPr>
          <w:rFonts w:ascii="Calibri" w:hAnsi="Calibri" w:cs="Calibri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6"/>
        <w:gridCol w:w="1248"/>
        <w:gridCol w:w="1248"/>
        <w:gridCol w:w="1248"/>
        <w:gridCol w:w="1248"/>
      </w:tblGrid>
      <w:tr w:rsidR="008F4D27" w:rsidRPr="002B4D38" w14:paraId="38292D05" w14:textId="77777777" w:rsidTr="008F4D27">
        <w:trPr>
          <w:trHeight w:val="580"/>
        </w:trPr>
        <w:tc>
          <w:tcPr>
            <w:tcW w:w="2174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1BC98B" w14:textId="77777777" w:rsidR="008F4D27" w:rsidRPr="002B4D38" w:rsidRDefault="008F4D27" w:rsidP="008F4D2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Variables</w:t>
            </w:r>
          </w:p>
        </w:tc>
        <w:tc>
          <w:tcPr>
            <w:tcW w:w="70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FAD45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proofErr w:type="spellStart"/>
            <w:r w:rsidRPr="002B4D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Overall</w:t>
            </w:r>
            <w:proofErr w:type="spellEnd"/>
          </w:p>
        </w:tc>
        <w:tc>
          <w:tcPr>
            <w:tcW w:w="70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6E663" w14:textId="53CC5134" w:rsidR="008F4D27" w:rsidRPr="002B4D38" w:rsidRDefault="00EA27C1" w:rsidP="008F4D2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  <w:t xml:space="preserve">Little familiar or </w:t>
            </w:r>
            <w:proofErr w:type="gramStart"/>
            <w:r w:rsidRPr="002B4D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  <w:t>Not</w:t>
            </w:r>
            <w:proofErr w:type="gramEnd"/>
            <w:r w:rsidRPr="002B4D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  <w:t xml:space="preserve"> familiar</w:t>
            </w:r>
          </w:p>
        </w:tc>
        <w:tc>
          <w:tcPr>
            <w:tcW w:w="70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15841" w14:textId="2C8BEB59" w:rsidR="008F4D27" w:rsidRPr="002B4D38" w:rsidRDefault="00EA27C1" w:rsidP="008F4D2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  <w:t>Very familiar</w:t>
            </w:r>
          </w:p>
        </w:tc>
        <w:tc>
          <w:tcPr>
            <w:tcW w:w="706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8538BDA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 xml:space="preserve">P </w:t>
            </w:r>
            <w:proofErr w:type="spellStart"/>
            <w:r w:rsidRPr="002B4D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value</w:t>
            </w:r>
            <w:proofErr w:type="spellEnd"/>
          </w:p>
        </w:tc>
      </w:tr>
      <w:tr w:rsidR="008F4D27" w:rsidRPr="002B4D38" w14:paraId="4DEBD76D" w14:textId="77777777" w:rsidTr="008F4D27">
        <w:trPr>
          <w:trHeight w:val="320"/>
        </w:trPr>
        <w:tc>
          <w:tcPr>
            <w:tcW w:w="2174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B0F85A" w14:textId="77777777" w:rsidR="008F4D27" w:rsidRPr="002B4D38" w:rsidRDefault="008F4D27" w:rsidP="008F4D2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345EE1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(n = 91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288A79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(n = 61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855084C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  <w:t>(n = 30)</w:t>
            </w:r>
          </w:p>
        </w:tc>
        <w:tc>
          <w:tcPr>
            <w:tcW w:w="706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2BF1E6" w14:textId="77777777" w:rsidR="008F4D27" w:rsidRPr="002B4D38" w:rsidRDefault="008F4D27" w:rsidP="008F4D2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14:ligatures w14:val="none"/>
              </w:rPr>
            </w:pPr>
          </w:p>
        </w:tc>
      </w:tr>
      <w:tr w:rsidR="008F4D27" w:rsidRPr="002B4D38" w14:paraId="2AC64B82" w14:textId="77777777" w:rsidTr="008F4D27">
        <w:trPr>
          <w:trHeight w:val="56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44663" w14:textId="77777777" w:rsidR="008F4D27" w:rsidRPr="002B4D38" w:rsidRDefault="008F4D27" w:rsidP="008F4D2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  <w:t>How many years of experience from research do you have?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D4357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D58B6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144EA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9628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F4D27" w:rsidRPr="002B4D38" w14:paraId="5BF8D133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B7EF0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Mean (SD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18652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5.1 (10.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AB60D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3.9 (11.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70EC0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7.5 (7.4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C984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</w:p>
        </w:tc>
      </w:tr>
      <w:tr w:rsidR="008F4D27" w:rsidRPr="002B4D38" w14:paraId="025E5C67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E824B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Median [Q1, Q3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95F3F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4.0 [8.00, 20.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7D239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2.0 [5.00, 20.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8A27C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6.0 [13.3, 20.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375B" w14:textId="0F229659" w:rsidR="008F4D27" w:rsidRPr="002B4D38" w:rsidRDefault="008F4D27" w:rsidP="008F4D27">
            <w:pPr>
              <w:ind w:firstLineChars="200" w:firstLine="320"/>
              <w:jc w:val="right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014</w:t>
            </w:r>
          </w:p>
        </w:tc>
      </w:tr>
      <w:tr w:rsidR="008F4D27" w:rsidRPr="002B4D38" w14:paraId="4006A379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B93B0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[MIN, MAX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DB097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[1.00, 50.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C5FC2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[1.00, 50.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25338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[6.00, 40.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5899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</w:p>
        </w:tc>
      </w:tr>
      <w:tr w:rsidR="008F4D27" w:rsidRPr="002B4D38" w14:paraId="15E3802F" w14:textId="77777777" w:rsidTr="008F4D27">
        <w:trPr>
          <w:trHeight w:val="56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A3425" w14:textId="77777777" w:rsidR="008F4D27" w:rsidRPr="002B4D38" w:rsidRDefault="008F4D27" w:rsidP="008F4D2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  <w:t>How many scientific articles were you first author of the last 5 years?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F4B74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E7D13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13D3C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FFE4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F4D27" w:rsidRPr="002B4D38" w14:paraId="4768C68C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940F2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Mean (SD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D74C3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2.5 (23.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4FF16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7.61 (14.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AA2D8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22.5 (33.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069F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</w:p>
        </w:tc>
      </w:tr>
      <w:tr w:rsidR="008F4D27" w:rsidRPr="002B4D38" w14:paraId="0CB8AEE3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5B8F6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Median [Q1, Q3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56F84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5.00 [2.00, 10.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3CCA2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4.00 [2.00, 8.0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E26BE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0.0 [5.00, 29.5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E9DD" w14:textId="3CEE9B11" w:rsidR="008F4D27" w:rsidRPr="002B4D38" w:rsidRDefault="008F4D27" w:rsidP="008F4D27">
            <w:pPr>
              <w:ind w:firstLineChars="200" w:firstLine="320"/>
              <w:jc w:val="right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001</w:t>
            </w:r>
          </w:p>
        </w:tc>
      </w:tr>
      <w:tr w:rsidR="008F4D27" w:rsidRPr="002B4D38" w14:paraId="7D5A44F9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9E7A6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[MIN, MAX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89317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[0, 17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F8D47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[0, 10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BD847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[0, 17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DC75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</w:p>
        </w:tc>
      </w:tr>
      <w:tr w:rsidR="008F4D27" w:rsidRPr="002B4D38" w14:paraId="0A8612C7" w14:textId="77777777" w:rsidTr="008F4D27">
        <w:trPr>
          <w:trHeight w:val="56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507CF" w14:textId="77777777" w:rsidR="008F4D27" w:rsidRPr="002B4D38" w:rsidRDefault="008F4D27" w:rsidP="008F4D2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  <w:t>How many scientific articles have you written as first author and co-author in your whole career?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953B6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D39D7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0ED4F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C171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F4D27" w:rsidRPr="002B4D38" w14:paraId="19C447BD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B002F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Mean (SD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2E523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90.6 (20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D564A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81.9 (230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44859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08 (14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54A7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</w:p>
        </w:tc>
      </w:tr>
      <w:tr w:rsidR="008F4D27" w:rsidRPr="002B4D38" w14:paraId="72143DA0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0D290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Median [Q1, Q3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A9AEE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31.0 [10.0, 80.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67447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20.0 [5.00, 52.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79D23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51.5 [29.3, 139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1D49" w14:textId="28BFA0A3" w:rsidR="008F4D27" w:rsidRPr="002B4D38" w:rsidRDefault="008F4D27" w:rsidP="008F4D27">
            <w:pPr>
              <w:ind w:firstLineChars="200" w:firstLine="320"/>
              <w:jc w:val="right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001</w:t>
            </w:r>
          </w:p>
        </w:tc>
      </w:tr>
      <w:tr w:rsidR="008F4D27" w:rsidRPr="002B4D38" w14:paraId="61611338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D279A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[MIN, MAX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4F7D0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[0, 150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3E198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[0, 150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267F3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[6.00, 75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A60C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</w:p>
        </w:tc>
      </w:tr>
      <w:tr w:rsidR="008F4D27" w:rsidRPr="002B4D38" w14:paraId="02C4F10C" w14:textId="77777777" w:rsidTr="008F4D27">
        <w:trPr>
          <w:trHeight w:val="56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2B24A8" w14:textId="77777777" w:rsidR="008F4D27" w:rsidRPr="002B4D38" w:rsidRDefault="008F4D27" w:rsidP="008F4D2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  <w:t>What is your H-index in Google Scholar last 5 years (since 2018)?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A2EA6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C8C8A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87C19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AF90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F4D27" w:rsidRPr="002B4D38" w14:paraId="4559A23F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002A5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Mean (SD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25100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25.2 (31.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A74C5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23.1 (34.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E887F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29.6 (21.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75A9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</w:p>
        </w:tc>
      </w:tr>
      <w:tr w:rsidR="008F4D27" w:rsidRPr="002B4D38" w14:paraId="3759B365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21A2A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Median [Q1, Q3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2777A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6.0 [2.50, 33.5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E6255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9.00 [2.00, 30.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F16A5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27.0 [11.3, 40.8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8185" w14:textId="5A824F4D" w:rsidR="008F4D27" w:rsidRPr="002B4D38" w:rsidRDefault="008F4D27" w:rsidP="008F4D27">
            <w:pPr>
              <w:ind w:firstLineChars="200" w:firstLine="320"/>
              <w:jc w:val="right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008</w:t>
            </w:r>
          </w:p>
        </w:tc>
      </w:tr>
      <w:tr w:rsidR="008F4D27" w:rsidRPr="002B4D38" w14:paraId="70F3467F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3E8A3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[MIN, MAX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05881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[0, 146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03BE8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[0, 146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71477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[0, 80.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E343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</w:p>
        </w:tc>
      </w:tr>
      <w:tr w:rsidR="008F4D27" w:rsidRPr="002B4D38" w14:paraId="4F77B3B7" w14:textId="77777777" w:rsidTr="008F4D27">
        <w:trPr>
          <w:trHeight w:val="56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46914" w14:textId="77777777" w:rsidR="008F4D27" w:rsidRPr="002B4D38" w:rsidRDefault="008F4D27" w:rsidP="008F4D2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  <w:t xml:space="preserve">How many grant applications have you participated in in the last 36 months </w:t>
            </w:r>
            <w:proofErr w:type="spellStart"/>
            <w:r w:rsidRPr="002B4D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  <w:t>months</w:t>
            </w:r>
            <w:proofErr w:type="spellEnd"/>
            <w:r w:rsidRPr="002B4D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  <w:t>?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FF052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33B46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5E331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A4E5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F4D27" w:rsidRPr="002B4D38" w14:paraId="3FA5D8C7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65B1B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lastRenderedPageBreak/>
              <w:t>Mean (SD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1FCAA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7.95 (10.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6E823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6.49 (10.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47382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0.9 (10.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388B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</w:p>
        </w:tc>
      </w:tr>
      <w:tr w:rsidR="008F4D27" w:rsidRPr="002B4D38" w14:paraId="499528BC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A318B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Median [Q1, Q3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B86DF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5.00 [2.00, 10.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21000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3.00 [1.00, 8.0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C9490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8.00 [5.00, 14.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1381" w14:textId="77777777" w:rsidR="008F4D27" w:rsidRPr="002B4D38" w:rsidRDefault="008F4D27" w:rsidP="008F4D27">
            <w:pPr>
              <w:ind w:firstLineChars="200" w:firstLine="320"/>
              <w:jc w:val="right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&lt; 0.001</w:t>
            </w:r>
          </w:p>
        </w:tc>
      </w:tr>
      <w:tr w:rsidR="008F4D27" w:rsidRPr="002B4D38" w14:paraId="556B5E42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88B36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[MIN, MAX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18B6E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[0, 53.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EDBB1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[0, 52.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F023F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[1.00, 53.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08C6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</w:p>
        </w:tc>
      </w:tr>
      <w:tr w:rsidR="008F4D27" w:rsidRPr="002B4D38" w14:paraId="4A127083" w14:textId="77777777" w:rsidTr="008F4D27">
        <w:trPr>
          <w:trHeight w:val="84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BEB03" w14:textId="77777777" w:rsidR="008F4D27" w:rsidRPr="002B4D38" w:rsidRDefault="008F4D27" w:rsidP="008F4D2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  <w:t>How many of the grant applications you participated in were awarded funding in the</w:t>
            </w:r>
            <w:r w:rsidRPr="002B4D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  <w:br/>
              <w:t>last 36 months?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38E2F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26E79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50A26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26BF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F4D27" w:rsidRPr="002B4D38" w14:paraId="751337D3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326A2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Mean (SD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DF4EA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3.88 (5.7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9633C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3.30 (6.0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0F7C6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5.07 (5.20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2DE3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</w:p>
        </w:tc>
      </w:tr>
      <w:tr w:rsidR="008F4D27" w:rsidRPr="002B4D38" w14:paraId="02A73798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19C19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Median [Q1, Q3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E746D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2.00 [1.00, 4.0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5517C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.00 [0, 4.0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404B8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4.00 [2.00, 5.75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FEA8" w14:textId="54291EC1" w:rsidR="008F4D27" w:rsidRPr="002B4D38" w:rsidRDefault="008F4D27" w:rsidP="008F4D27">
            <w:pPr>
              <w:ind w:firstLineChars="200" w:firstLine="320"/>
              <w:jc w:val="right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002</w:t>
            </w:r>
          </w:p>
        </w:tc>
      </w:tr>
      <w:tr w:rsidR="008F4D27" w:rsidRPr="002B4D38" w14:paraId="69F8BC67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C7D69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[MIN, MAX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41204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[0, 40.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41160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[0, 40.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B5542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[0, 21.0]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A674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</w:p>
        </w:tc>
      </w:tr>
      <w:tr w:rsidR="008F4D27" w:rsidRPr="002B4D38" w14:paraId="3A2899B5" w14:textId="77777777" w:rsidTr="008F4D27">
        <w:trPr>
          <w:trHeight w:val="56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0BCD3" w14:textId="77777777" w:rsidR="008F4D27" w:rsidRPr="002B4D38" w:rsidRDefault="008F4D27" w:rsidP="008F4D2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  <w:t>Does your research institution have groups of people that are available for PPI in your research?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8925D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3DDF7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720F3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EA69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F4D27" w:rsidRPr="002B4D38" w14:paraId="2A0FE369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D8D3F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I prefer not to answer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07138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7 (7.7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44830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7 (11.5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220EC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7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BC26" w14:textId="77777777" w:rsidR="008F4D27" w:rsidRPr="002B4D38" w:rsidRDefault="008F4D27" w:rsidP="008F4D27">
            <w:pPr>
              <w:ind w:firstLineChars="200" w:firstLine="320"/>
              <w:jc w:val="right"/>
              <w:rPr>
                <w:rFonts w:ascii="Calibri" w:hAnsi="Calibri" w:cs="Calibri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sz w:val="16"/>
                <w:szCs w:val="16"/>
                <w14:ligatures w14:val="none"/>
              </w:rPr>
              <w:t>&lt; 0.001</w:t>
            </w:r>
          </w:p>
        </w:tc>
      </w:tr>
      <w:tr w:rsidR="008F4D27" w:rsidRPr="002B4D38" w14:paraId="2707FF9C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3F24F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39F42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39 (42.9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189A9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34 (55.7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AD457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5 (16.7%)</w:t>
            </w:r>
          </w:p>
        </w:tc>
        <w:tc>
          <w:tcPr>
            <w:tcW w:w="7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0CD12" w14:textId="77777777" w:rsidR="008F4D27" w:rsidRPr="002B4D38" w:rsidRDefault="008F4D27" w:rsidP="008F4D27">
            <w:pPr>
              <w:rPr>
                <w:rFonts w:ascii="Calibri" w:hAnsi="Calibri" w:cs="Calibri"/>
                <w:sz w:val="16"/>
                <w:szCs w:val="16"/>
                <w14:ligatures w14:val="none"/>
              </w:rPr>
            </w:pPr>
          </w:p>
        </w:tc>
      </w:tr>
      <w:tr w:rsidR="008F4D27" w:rsidRPr="002B4D38" w14:paraId="122192D4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5D5DD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A8974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45 (49.5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7FEE1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20 (32.8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9F27A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25 (83.3%)</w:t>
            </w:r>
          </w:p>
        </w:tc>
        <w:tc>
          <w:tcPr>
            <w:tcW w:w="7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80C02" w14:textId="77777777" w:rsidR="008F4D27" w:rsidRPr="002B4D38" w:rsidRDefault="008F4D27" w:rsidP="008F4D27">
            <w:pPr>
              <w:rPr>
                <w:rFonts w:ascii="Calibri" w:hAnsi="Calibri" w:cs="Calibri"/>
                <w:sz w:val="16"/>
                <w:szCs w:val="16"/>
                <w14:ligatures w14:val="none"/>
              </w:rPr>
            </w:pPr>
          </w:p>
        </w:tc>
      </w:tr>
      <w:tr w:rsidR="008F4D27" w:rsidRPr="002B4D38" w14:paraId="611A79EC" w14:textId="77777777" w:rsidTr="008F4D27">
        <w:trPr>
          <w:trHeight w:val="56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A8A49" w14:textId="77777777" w:rsidR="008F4D27" w:rsidRPr="002B4D38" w:rsidRDefault="008F4D27" w:rsidP="008F4D2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  <w:t>Have you used PPI to improve recruitment of participants in research and clinical trials?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7E000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90C6F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ECD26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07F1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F4D27" w:rsidRPr="002B4D38" w14:paraId="4B26328F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4369D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003BF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66 (72.5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C80A5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59 (96.7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FEDA5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7 (23.3%)</w:t>
            </w:r>
          </w:p>
        </w:tc>
        <w:tc>
          <w:tcPr>
            <w:tcW w:w="7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9328" w14:textId="77777777" w:rsidR="008F4D27" w:rsidRPr="002B4D38" w:rsidRDefault="008F4D27" w:rsidP="008F4D27">
            <w:pPr>
              <w:ind w:firstLineChars="200" w:firstLine="320"/>
              <w:jc w:val="right"/>
              <w:rPr>
                <w:rFonts w:ascii="Calibri" w:hAnsi="Calibri" w:cs="Calibri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sz w:val="16"/>
                <w:szCs w:val="16"/>
                <w14:ligatures w14:val="none"/>
              </w:rPr>
              <w:t>&lt; 0.001</w:t>
            </w:r>
          </w:p>
        </w:tc>
      </w:tr>
      <w:tr w:rsidR="008F4D27" w:rsidRPr="002B4D38" w14:paraId="522D4A63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E7E4E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02E76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25 (27.5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31A37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2 (3.3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19668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23 (76.7%)</w:t>
            </w:r>
          </w:p>
        </w:tc>
        <w:tc>
          <w:tcPr>
            <w:tcW w:w="7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3F93C" w14:textId="77777777" w:rsidR="008F4D27" w:rsidRPr="002B4D38" w:rsidRDefault="008F4D27" w:rsidP="008F4D27">
            <w:pPr>
              <w:rPr>
                <w:rFonts w:ascii="Calibri" w:hAnsi="Calibri" w:cs="Calibri"/>
                <w:sz w:val="16"/>
                <w:szCs w:val="16"/>
                <w14:ligatures w14:val="none"/>
              </w:rPr>
            </w:pPr>
          </w:p>
        </w:tc>
      </w:tr>
      <w:tr w:rsidR="008F4D27" w:rsidRPr="002B4D38" w14:paraId="48C46F88" w14:textId="77777777" w:rsidTr="008F4D27">
        <w:trPr>
          <w:trHeight w:val="56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B9EC5" w14:textId="77777777" w:rsidR="008F4D27" w:rsidRPr="002B4D38" w:rsidRDefault="008F4D27" w:rsidP="008F4D2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  <w:t>How do you think PPI works in the recruitment of participants for research and clinical trials?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6A723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6ACB3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C37B3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C4B7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F4D27" w:rsidRPr="002B4D38" w14:paraId="1353842A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78016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 xml:space="preserve">1. </w:t>
            </w:r>
            <w:proofErr w:type="spellStart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Very</w:t>
            </w:r>
            <w:proofErr w:type="spellEnd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good</w:t>
            </w:r>
            <w:proofErr w:type="spellEnd"/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99100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1 (12.1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C9202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2 (3.3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A0481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9 (30.0%)</w:t>
            </w:r>
          </w:p>
        </w:tc>
        <w:tc>
          <w:tcPr>
            <w:tcW w:w="7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C864" w14:textId="77777777" w:rsidR="008F4D27" w:rsidRPr="002B4D38" w:rsidRDefault="008F4D27" w:rsidP="008F4D27">
            <w:pPr>
              <w:ind w:firstLineChars="200" w:firstLine="320"/>
              <w:jc w:val="right"/>
              <w:rPr>
                <w:rFonts w:ascii="Calibri" w:hAnsi="Calibri" w:cs="Calibri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sz w:val="16"/>
                <w:szCs w:val="16"/>
                <w14:ligatures w14:val="none"/>
              </w:rPr>
              <w:t>&lt; 0.001</w:t>
            </w:r>
          </w:p>
        </w:tc>
      </w:tr>
      <w:tr w:rsidR="008F4D27" w:rsidRPr="002B4D38" w14:paraId="2C5336C0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1FEF3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2. Goo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E72E4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24 (26.4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A5AA8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2 (19.7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4EA52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2 (40.0%)</w:t>
            </w:r>
          </w:p>
        </w:tc>
        <w:tc>
          <w:tcPr>
            <w:tcW w:w="7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E3F67" w14:textId="77777777" w:rsidR="008F4D27" w:rsidRPr="002B4D38" w:rsidRDefault="008F4D27" w:rsidP="008F4D27">
            <w:pPr>
              <w:rPr>
                <w:rFonts w:ascii="Calibri" w:hAnsi="Calibri" w:cs="Calibri"/>
                <w:sz w:val="16"/>
                <w:szCs w:val="16"/>
                <w14:ligatures w14:val="none"/>
              </w:rPr>
            </w:pPr>
          </w:p>
        </w:tc>
      </w:tr>
      <w:tr w:rsidR="008F4D27" w:rsidRPr="002B4D38" w14:paraId="798B1050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81F8C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 xml:space="preserve">3. </w:t>
            </w:r>
            <w:proofErr w:type="spellStart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Not</w:t>
            </w:r>
            <w:proofErr w:type="spellEnd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good</w:t>
            </w:r>
            <w:proofErr w:type="spellEnd"/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EEF64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5 (16.5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28548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0 (16.4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FC63E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5 (16.7%)</w:t>
            </w:r>
          </w:p>
        </w:tc>
        <w:tc>
          <w:tcPr>
            <w:tcW w:w="7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4FD01" w14:textId="77777777" w:rsidR="008F4D27" w:rsidRPr="002B4D38" w:rsidRDefault="008F4D27" w:rsidP="008F4D27">
            <w:pPr>
              <w:rPr>
                <w:rFonts w:ascii="Calibri" w:hAnsi="Calibri" w:cs="Calibri"/>
                <w:sz w:val="16"/>
                <w:szCs w:val="16"/>
                <w14:ligatures w14:val="none"/>
              </w:rPr>
            </w:pPr>
          </w:p>
        </w:tc>
      </w:tr>
      <w:tr w:rsidR="008F4D27" w:rsidRPr="002B4D38" w14:paraId="7831DEF2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DBE0D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4. I prefer not to answer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0F5A1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41 (45.1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BF376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37 (60.7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7C4C4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4 (13.3%)</w:t>
            </w:r>
          </w:p>
        </w:tc>
        <w:tc>
          <w:tcPr>
            <w:tcW w:w="7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4774F" w14:textId="77777777" w:rsidR="008F4D27" w:rsidRPr="002B4D38" w:rsidRDefault="008F4D27" w:rsidP="008F4D27">
            <w:pPr>
              <w:rPr>
                <w:rFonts w:ascii="Calibri" w:hAnsi="Calibri" w:cs="Calibri"/>
                <w:sz w:val="16"/>
                <w:szCs w:val="16"/>
                <w14:ligatures w14:val="none"/>
              </w:rPr>
            </w:pPr>
          </w:p>
        </w:tc>
      </w:tr>
      <w:tr w:rsidR="008F4D27" w:rsidRPr="002B4D38" w14:paraId="1668BD84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2F488" w14:textId="77777777" w:rsidR="008F4D27" w:rsidRPr="002B4D38" w:rsidRDefault="008F4D27" w:rsidP="008F4D2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  <w:t>Does PPI improve the quality of your research?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BE0BF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9C2F9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99E28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13E2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F4D27" w:rsidRPr="002B4D38" w14:paraId="668F70AD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B2E2B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 xml:space="preserve">1. </w:t>
            </w:r>
            <w:proofErr w:type="spellStart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Always</w:t>
            </w:r>
            <w:proofErr w:type="spellEnd"/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710D2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8 (8.8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D2306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 (1.6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59C1B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7 (23.3%)</w:t>
            </w:r>
          </w:p>
        </w:tc>
        <w:tc>
          <w:tcPr>
            <w:tcW w:w="7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AC79" w14:textId="488DAD87" w:rsidR="008F4D27" w:rsidRPr="002B4D38" w:rsidRDefault="008F4D27" w:rsidP="008F4D27">
            <w:pPr>
              <w:ind w:firstLineChars="200" w:firstLine="320"/>
              <w:jc w:val="right"/>
              <w:rPr>
                <w:rFonts w:ascii="Calibri" w:hAnsi="Calibri" w:cs="Calibri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sz w:val="16"/>
                <w:szCs w:val="16"/>
                <w14:ligatures w14:val="none"/>
              </w:rPr>
              <w:t>0</w:t>
            </w:r>
            <w:r w:rsidR="00AF49CB" w:rsidRPr="002B4D38">
              <w:rPr>
                <w:rFonts w:ascii="Calibri" w:hAnsi="Calibri" w:cs="Calibri"/>
                <w:sz w:val="16"/>
                <w:szCs w:val="16"/>
                <w14:ligatures w14:val="none"/>
              </w:rPr>
              <w:t>.</w:t>
            </w:r>
            <w:r w:rsidRPr="002B4D38">
              <w:rPr>
                <w:rFonts w:ascii="Calibri" w:hAnsi="Calibri" w:cs="Calibri"/>
                <w:sz w:val="16"/>
                <w:szCs w:val="16"/>
                <w14:ligatures w14:val="none"/>
              </w:rPr>
              <w:t>001</w:t>
            </w:r>
          </w:p>
        </w:tc>
      </w:tr>
      <w:tr w:rsidR="008F4D27" w:rsidRPr="002B4D38" w14:paraId="61743AE1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28B12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 xml:space="preserve">2. </w:t>
            </w:r>
            <w:proofErr w:type="spellStart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Most</w:t>
            </w:r>
            <w:proofErr w:type="spellEnd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of</w:t>
            </w:r>
            <w:proofErr w:type="spellEnd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the</w:t>
            </w:r>
            <w:proofErr w:type="spellEnd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 xml:space="preserve"> tim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DEC6F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6 (17.6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42F53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6 (9.8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84431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0 (33.3%)</w:t>
            </w:r>
          </w:p>
        </w:tc>
        <w:tc>
          <w:tcPr>
            <w:tcW w:w="7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CD8C2" w14:textId="77777777" w:rsidR="008F4D27" w:rsidRPr="002B4D38" w:rsidRDefault="008F4D27" w:rsidP="008F4D27">
            <w:pPr>
              <w:rPr>
                <w:rFonts w:ascii="Calibri" w:hAnsi="Calibri" w:cs="Calibri"/>
                <w:sz w:val="16"/>
                <w:szCs w:val="16"/>
                <w14:ligatures w14:val="none"/>
              </w:rPr>
            </w:pPr>
          </w:p>
        </w:tc>
      </w:tr>
      <w:tr w:rsidR="008F4D27" w:rsidRPr="002B4D38" w14:paraId="7A3AF8C7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3B09D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 xml:space="preserve">3. </w:t>
            </w:r>
            <w:proofErr w:type="spellStart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Some</w:t>
            </w:r>
            <w:proofErr w:type="spellEnd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 xml:space="preserve"> tim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B5FEE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9 (20.9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C390E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0 (16.4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590D8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9 (30.0%)</w:t>
            </w:r>
          </w:p>
        </w:tc>
        <w:tc>
          <w:tcPr>
            <w:tcW w:w="7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2A899" w14:textId="77777777" w:rsidR="008F4D27" w:rsidRPr="002B4D38" w:rsidRDefault="008F4D27" w:rsidP="008F4D27">
            <w:pPr>
              <w:rPr>
                <w:rFonts w:ascii="Calibri" w:hAnsi="Calibri" w:cs="Calibri"/>
                <w:sz w:val="16"/>
                <w:szCs w:val="16"/>
                <w14:ligatures w14:val="none"/>
              </w:rPr>
            </w:pPr>
          </w:p>
        </w:tc>
      </w:tr>
      <w:tr w:rsidR="008F4D27" w:rsidRPr="002B4D38" w14:paraId="6AFA7953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6EC98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4. No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F5843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0 (11.0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9E266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7 (11.5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F37A7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3 (10.0%)</w:t>
            </w:r>
          </w:p>
        </w:tc>
        <w:tc>
          <w:tcPr>
            <w:tcW w:w="7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6B7EB" w14:textId="77777777" w:rsidR="008F4D27" w:rsidRPr="002B4D38" w:rsidRDefault="008F4D27" w:rsidP="008F4D27">
            <w:pPr>
              <w:rPr>
                <w:rFonts w:ascii="Calibri" w:hAnsi="Calibri" w:cs="Calibri"/>
                <w:sz w:val="16"/>
                <w:szCs w:val="16"/>
                <w14:ligatures w14:val="none"/>
              </w:rPr>
            </w:pPr>
          </w:p>
        </w:tc>
      </w:tr>
      <w:tr w:rsidR="008F4D27" w:rsidRPr="002B4D38" w14:paraId="51A5F51D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D65E2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5. I prefer not to answer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A44F9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38 (41.8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4F54E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37 (60.7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353BA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 (3.3%)</w:t>
            </w:r>
          </w:p>
        </w:tc>
        <w:tc>
          <w:tcPr>
            <w:tcW w:w="7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FEEB9" w14:textId="77777777" w:rsidR="008F4D27" w:rsidRPr="002B4D38" w:rsidRDefault="008F4D27" w:rsidP="008F4D27">
            <w:pPr>
              <w:rPr>
                <w:rFonts w:ascii="Calibri" w:hAnsi="Calibri" w:cs="Calibri"/>
                <w:sz w:val="16"/>
                <w:szCs w:val="16"/>
                <w14:ligatures w14:val="none"/>
              </w:rPr>
            </w:pPr>
          </w:p>
        </w:tc>
      </w:tr>
      <w:tr w:rsidR="008F4D27" w:rsidRPr="002B4D38" w14:paraId="489CD543" w14:textId="77777777" w:rsidTr="008F4D27">
        <w:trPr>
          <w:trHeight w:val="56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9456E" w14:textId="77777777" w:rsidR="008F4D27" w:rsidRPr="002B4D38" w:rsidRDefault="008F4D27" w:rsidP="008F4D2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  <w:t>Do PPI reduce and/or harm the quality of your research?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97C60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572E6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5BD7D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5FBE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F4D27" w:rsidRPr="002B4D38" w14:paraId="10127998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E51FE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 xml:space="preserve">1. </w:t>
            </w:r>
            <w:proofErr w:type="spellStart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Always</w:t>
            </w:r>
            <w:proofErr w:type="spellEnd"/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C5145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 (1.1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68F4B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4182C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 (3.3%)</w:t>
            </w:r>
          </w:p>
        </w:tc>
        <w:tc>
          <w:tcPr>
            <w:tcW w:w="7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2759" w14:textId="7E46DE98" w:rsidR="008F4D27" w:rsidRPr="002B4D38" w:rsidRDefault="008F4D27" w:rsidP="008F4D27">
            <w:pPr>
              <w:ind w:firstLineChars="300" w:firstLine="480"/>
              <w:jc w:val="right"/>
              <w:rPr>
                <w:rFonts w:ascii="Calibri" w:hAnsi="Calibri" w:cs="Calibri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sz w:val="16"/>
                <w:szCs w:val="16"/>
                <w14:ligatures w14:val="none"/>
              </w:rPr>
              <w:t>0</w:t>
            </w:r>
            <w:r w:rsidR="00AF49CB" w:rsidRPr="002B4D38">
              <w:rPr>
                <w:rFonts w:ascii="Calibri" w:hAnsi="Calibri" w:cs="Calibri"/>
                <w:sz w:val="16"/>
                <w:szCs w:val="16"/>
                <w14:ligatures w14:val="none"/>
              </w:rPr>
              <w:t>.</w:t>
            </w:r>
            <w:r w:rsidRPr="002B4D38">
              <w:rPr>
                <w:rFonts w:ascii="Calibri" w:hAnsi="Calibri" w:cs="Calibri"/>
                <w:sz w:val="16"/>
                <w:szCs w:val="16"/>
                <w14:ligatures w14:val="none"/>
              </w:rPr>
              <w:t>001</w:t>
            </w:r>
          </w:p>
        </w:tc>
      </w:tr>
      <w:tr w:rsidR="008F4D27" w:rsidRPr="002B4D38" w14:paraId="10DCB129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F843A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 xml:space="preserve">2. </w:t>
            </w:r>
            <w:proofErr w:type="spellStart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Most</w:t>
            </w:r>
            <w:proofErr w:type="spellEnd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of</w:t>
            </w:r>
            <w:proofErr w:type="spellEnd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the</w:t>
            </w:r>
            <w:proofErr w:type="spellEnd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 xml:space="preserve"> tim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06DE7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2 (2.2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4FFAC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 (1.6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151A3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 (3.3%)</w:t>
            </w:r>
          </w:p>
        </w:tc>
        <w:tc>
          <w:tcPr>
            <w:tcW w:w="7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5A020" w14:textId="77777777" w:rsidR="008F4D27" w:rsidRPr="002B4D38" w:rsidRDefault="008F4D27" w:rsidP="008F4D27">
            <w:pPr>
              <w:rPr>
                <w:rFonts w:ascii="Calibri" w:hAnsi="Calibri" w:cs="Calibri"/>
                <w:sz w:val="16"/>
                <w:szCs w:val="16"/>
                <w14:ligatures w14:val="none"/>
              </w:rPr>
            </w:pPr>
          </w:p>
        </w:tc>
      </w:tr>
      <w:tr w:rsidR="008F4D27" w:rsidRPr="002B4D38" w14:paraId="4690812D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53AF2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 xml:space="preserve">3. </w:t>
            </w:r>
            <w:proofErr w:type="spellStart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Some</w:t>
            </w:r>
            <w:proofErr w:type="spellEnd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 xml:space="preserve"> tim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359EF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3 (14.3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E281F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8 (13.1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628AB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5 (16.7%)</w:t>
            </w:r>
          </w:p>
        </w:tc>
        <w:tc>
          <w:tcPr>
            <w:tcW w:w="7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30841" w14:textId="77777777" w:rsidR="008F4D27" w:rsidRPr="002B4D38" w:rsidRDefault="008F4D27" w:rsidP="008F4D27">
            <w:pPr>
              <w:rPr>
                <w:rFonts w:ascii="Calibri" w:hAnsi="Calibri" w:cs="Calibri"/>
                <w:sz w:val="16"/>
                <w:szCs w:val="16"/>
                <w14:ligatures w14:val="none"/>
              </w:rPr>
            </w:pPr>
          </w:p>
        </w:tc>
      </w:tr>
      <w:tr w:rsidR="008F4D27" w:rsidRPr="002B4D38" w14:paraId="2D9EFE21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873D7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4. No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0C670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41 (45.1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98D87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20 (32.8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761E4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21 (70.0%)</w:t>
            </w:r>
          </w:p>
        </w:tc>
        <w:tc>
          <w:tcPr>
            <w:tcW w:w="7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3263E" w14:textId="77777777" w:rsidR="008F4D27" w:rsidRPr="002B4D38" w:rsidRDefault="008F4D27" w:rsidP="008F4D27">
            <w:pPr>
              <w:rPr>
                <w:rFonts w:ascii="Calibri" w:hAnsi="Calibri" w:cs="Calibri"/>
                <w:sz w:val="16"/>
                <w:szCs w:val="16"/>
                <w14:ligatures w14:val="none"/>
              </w:rPr>
            </w:pPr>
          </w:p>
        </w:tc>
      </w:tr>
      <w:tr w:rsidR="008F4D27" w:rsidRPr="002B4D38" w14:paraId="0C6FF823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8029E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5. I prefer not to answer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93DF1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34 (37.4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A1885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32 (52.5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B9B95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2 (6.7%)</w:t>
            </w:r>
          </w:p>
        </w:tc>
        <w:tc>
          <w:tcPr>
            <w:tcW w:w="7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C60F3" w14:textId="77777777" w:rsidR="008F4D27" w:rsidRPr="002B4D38" w:rsidRDefault="008F4D27" w:rsidP="008F4D27">
            <w:pPr>
              <w:rPr>
                <w:rFonts w:ascii="Calibri" w:hAnsi="Calibri" w:cs="Calibri"/>
                <w:sz w:val="16"/>
                <w:szCs w:val="16"/>
                <w14:ligatures w14:val="none"/>
              </w:rPr>
            </w:pPr>
          </w:p>
        </w:tc>
      </w:tr>
      <w:tr w:rsidR="008F4D27" w:rsidRPr="002B4D38" w14:paraId="73205482" w14:textId="77777777" w:rsidTr="008F4D27">
        <w:trPr>
          <w:trHeight w:val="56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F107C" w14:textId="77777777" w:rsidR="008F4D27" w:rsidRPr="002B4D38" w:rsidRDefault="008F4D27" w:rsidP="008F4D2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  <w14:ligatures w14:val="none"/>
              </w:rPr>
              <w:t>How often do you include PPI in your more recent research projects and/or articles?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8409D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37929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C0798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02B2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F4D27" w:rsidRPr="002B4D38" w14:paraId="52AF4552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6E401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 xml:space="preserve">1. </w:t>
            </w:r>
            <w:proofErr w:type="spellStart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Always</w:t>
            </w:r>
            <w:proofErr w:type="spellEnd"/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5E00B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0 (11.0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0CC20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3 (4.9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3E86D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7 (23.3%)</w:t>
            </w:r>
          </w:p>
        </w:tc>
        <w:tc>
          <w:tcPr>
            <w:tcW w:w="706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3880BA" w14:textId="77777777" w:rsidR="008F4D27" w:rsidRPr="002B4D38" w:rsidRDefault="008F4D27" w:rsidP="008F4D27">
            <w:pPr>
              <w:ind w:firstLineChars="200" w:firstLine="320"/>
              <w:jc w:val="right"/>
              <w:rPr>
                <w:rFonts w:ascii="Calibri" w:hAnsi="Calibri" w:cs="Calibri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sz w:val="16"/>
                <w:szCs w:val="16"/>
                <w14:ligatures w14:val="none"/>
              </w:rPr>
              <w:t>&lt; 0.001</w:t>
            </w:r>
          </w:p>
        </w:tc>
      </w:tr>
      <w:tr w:rsidR="008F4D27" w:rsidRPr="002B4D38" w14:paraId="7D4BB618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34E41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 xml:space="preserve">2. </w:t>
            </w:r>
            <w:proofErr w:type="spellStart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Most</w:t>
            </w:r>
            <w:proofErr w:type="spellEnd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of</w:t>
            </w:r>
            <w:proofErr w:type="spellEnd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the</w:t>
            </w:r>
            <w:proofErr w:type="spellEnd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 xml:space="preserve"> tim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DE9ED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4 (15.4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432E5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 (1.6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1302A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3 (43.3%)</w:t>
            </w:r>
          </w:p>
        </w:tc>
        <w:tc>
          <w:tcPr>
            <w:tcW w:w="70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A1A535" w14:textId="77777777" w:rsidR="008F4D27" w:rsidRPr="002B4D38" w:rsidRDefault="008F4D27" w:rsidP="008F4D27">
            <w:pPr>
              <w:rPr>
                <w:rFonts w:ascii="Calibri" w:hAnsi="Calibri" w:cs="Calibri"/>
                <w:sz w:val="16"/>
                <w:szCs w:val="16"/>
                <w14:ligatures w14:val="none"/>
              </w:rPr>
            </w:pPr>
          </w:p>
        </w:tc>
      </w:tr>
      <w:tr w:rsidR="008F4D27" w:rsidRPr="002B4D38" w14:paraId="3CD65CE7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5C0BC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 xml:space="preserve">3. </w:t>
            </w:r>
            <w:proofErr w:type="spellStart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Some</w:t>
            </w:r>
            <w:proofErr w:type="spellEnd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 xml:space="preserve"> time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FDC9C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22 (24.2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F5798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3 (21.3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00CB3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9 (30.0%)</w:t>
            </w:r>
          </w:p>
        </w:tc>
        <w:tc>
          <w:tcPr>
            <w:tcW w:w="70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942EDB" w14:textId="77777777" w:rsidR="008F4D27" w:rsidRPr="002B4D38" w:rsidRDefault="008F4D27" w:rsidP="008F4D27">
            <w:pPr>
              <w:rPr>
                <w:rFonts w:ascii="Calibri" w:hAnsi="Calibri" w:cs="Calibri"/>
                <w:sz w:val="16"/>
                <w:szCs w:val="16"/>
                <w14:ligatures w14:val="none"/>
              </w:rPr>
            </w:pPr>
          </w:p>
        </w:tc>
      </w:tr>
      <w:tr w:rsidR="008F4D27" w:rsidRPr="002B4D38" w14:paraId="55066217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6DF7D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 xml:space="preserve">4. </w:t>
            </w:r>
            <w:proofErr w:type="spellStart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Never</w:t>
            </w:r>
            <w:proofErr w:type="spellEnd"/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88285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8 (19.8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4066D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8 (29.5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762D4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70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B75A0C" w14:textId="77777777" w:rsidR="008F4D27" w:rsidRPr="002B4D38" w:rsidRDefault="008F4D27" w:rsidP="008F4D27">
            <w:pPr>
              <w:rPr>
                <w:rFonts w:ascii="Calibri" w:hAnsi="Calibri" w:cs="Calibri"/>
                <w:sz w:val="16"/>
                <w:szCs w:val="16"/>
                <w14:ligatures w14:val="none"/>
              </w:rPr>
            </w:pPr>
          </w:p>
        </w:tc>
      </w:tr>
      <w:tr w:rsidR="008F4D27" w:rsidRPr="002B4D38" w14:paraId="7FDFE3B4" w14:textId="77777777" w:rsidTr="008F4D27">
        <w:trPr>
          <w:trHeight w:val="300"/>
        </w:trPr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DDD20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lastRenderedPageBreak/>
              <w:t xml:space="preserve">5. </w:t>
            </w:r>
            <w:proofErr w:type="spellStart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Not</w:t>
            </w:r>
            <w:proofErr w:type="spellEnd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relevant</w:t>
            </w:r>
            <w:proofErr w:type="spellEnd"/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90D7B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2 (2.2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72770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2 (3.3%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0C1FC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70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AED9A1" w14:textId="77777777" w:rsidR="008F4D27" w:rsidRPr="002B4D38" w:rsidRDefault="008F4D27" w:rsidP="008F4D27">
            <w:pPr>
              <w:rPr>
                <w:rFonts w:ascii="Calibri" w:hAnsi="Calibri" w:cs="Calibri"/>
                <w:sz w:val="16"/>
                <w:szCs w:val="16"/>
                <w14:ligatures w14:val="none"/>
              </w:rPr>
            </w:pPr>
          </w:p>
        </w:tc>
      </w:tr>
      <w:tr w:rsidR="008F4D27" w:rsidRPr="002B4D38" w14:paraId="57A14B0F" w14:textId="77777777" w:rsidTr="008F4D27">
        <w:trPr>
          <w:trHeight w:val="320"/>
        </w:trPr>
        <w:tc>
          <w:tcPr>
            <w:tcW w:w="217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B2F7803" w14:textId="77777777" w:rsidR="008F4D27" w:rsidRPr="002B4D38" w:rsidRDefault="008F4D27" w:rsidP="008F4D27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:lang w:val="en-US"/>
                <w14:ligatures w14:val="none"/>
              </w:rPr>
              <w:t>6. I prefer not to answer</w:t>
            </w:r>
          </w:p>
        </w:tc>
        <w:tc>
          <w:tcPr>
            <w:tcW w:w="70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71BDC3C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25 (27.5%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2DCDF23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24 (39.3%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690692" w14:textId="77777777" w:rsidR="008F4D27" w:rsidRPr="002B4D38" w:rsidRDefault="008F4D27" w:rsidP="008F4D2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</w:pPr>
            <w:r w:rsidRPr="002B4D38">
              <w:rPr>
                <w:rFonts w:ascii="Calibri" w:hAnsi="Calibri" w:cs="Calibri"/>
                <w:color w:val="000000"/>
                <w:sz w:val="16"/>
                <w:szCs w:val="16"/>
                <w14:ligatures w14:val="none"/>
              </w:rPr>
              <w:t>1 (3.3%)</w:t>
            </w:r>
          </w:p>
        </w:tc>
        <w:tc>
          <w:tcPr>
            <w:tcW w:w="70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2E0C79" w14:textId="77777777" w:rsidR="008F4D27" w:rsidRPr="002B4D38" w:rsidRDefault="008F4D27" w:rsidP="008F4D27">
            <w:pPr>
              <w:rPr>
                <w:rFonts w:ascii="Calibri" w:hAnsi="Calibri" w:cs="Calibri"/>
                <w:sz w:val="16"/>
                <w:szCs w:val="16"/>
                <w14:ligatures w14:val="none"/>
              </w:rPr>
            </w:pPr>
          </w:p>
        </w:tc>
      </w:tr>
    </w:tbl>
    <w:p w14:paraId="7A67272A" w14:textId="77777777" w:rsidR="007827AB" w:rsidRPr="002B4D38" w:rsidRDefault="007827AB" w:rsidP="007827AB">
      <w:pPr>
        <w:jc w:val="both"/>
        <w:rPr>
          <w:rFonts w:ascii="Calibri" w:hAnsi="Calibri" w:cs="Calibri"/>
          <w:color w:val="000000"/>
          <w:lang w:val="en-US" w:eastAsia="nb-NO"/>
        </w:rPr>
      </w:pPr>
    </w:p>
    <w:p w14:paraId="28287458" w14:textId="77777777" w:rsidR="007827AB" w:rsidRPr="002B4D38" w:rsidRDefault="007827AB" w:rsidP="007827AB">
      <w:pPr>
        <w:jc w:val="both"/>
        <w:rPr>
          <w:rFonts w:ascii="Calibri" w:hAnsi="Calibri" w:cs="Calibri"/>
          <w:color w:val="000000"/>
          <w:lang w:val="en-US" w:eastAsia="nb-NO"/>
        </w:rPr>
      </w:pPr>
    </w:p>
    <w:p w14:paraId="3DDD83BB" w14:textId="77777777" w:rsidR="007827AB" w:rsidRPr="002B4D38" w:rsidRDefault="007827AB" w:rsidP="007827AB">
      <w:pPr>
        <w:jc w:val="both"/>
        <w:rPr>
          <w:rFonts w:ascii="Calibri" w:hAnsi="Calibri" w:cs="Calibri"/>
          <w:color w:val="000000"/>
          <w:lang w:val="en-US" w:eastAsia="nb-NO"/>
        </w:rPr>
      </w:pPr>
    </w:p>
    <w:p w14:paraId="641F3755" w14:textId="77777777" w:rsidR="007827AB" w:rsidRPr="002B4D38" w:rsidRDefault="007827AB" w:rsidP="007827AB">
      <w:pPr>
        <w:jc w:val="both"/>
        <w:rPr>
          <w:rFonts w:ascii="Calibri" w:hAnsi="Calibri" w:cs="Calibri"/>
          <w:color w:val="000000"/>
          <w:lang w:val="en-US" w:eastAsia="nb-NO"/>
        </w:rPr>
      </w:pPr>
    </w:p>
    <w:p w14:paraId="0765B67C" w14:textId="77777777" w:rsidR="00077492" w:rsidRPr="000C726A" w:rsidRDefault="00077492" w:rsidP="00077492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  <w:r w:rsidRPr="000C726A">
        <w:rPr>
          <w:rFonts w:ascii="Calibri" w:hAnsi="Calibri" w:cs="Calibri"/>
          <w:b/>
          <w:bCs/>
          <w:lang w:val="en-US"/>
        </w:rPr>
        <w:t xml:space="preserve">Supplementary Material Table S3. </w:t>
      </w:r>
      <w:r w:rsidRPr="000C726A">
        <w:rPr>
          <w:rFonts w:ascii="Calibri" w:hAnsi="Calibri" w:cs="Calibri"/>
          <w:color w:val="000000"/>
          <w:lang w:val="en-US" w:eastAsia="nb-NO"/>
        </w:rPr>
        <w:t xml:space="preserve">Logistic regression </w:t>
      </w:r>
      <w:r w:rsidRPr="000C726A">
        <w:rPr>
          <w:rFonts w:ascii="Calibri" w:hAnsi="Calibri" w:cs="Calibri"/>
          <w:lang w:val="en-US"/>
        </w:rPr>
        <w:t>Patient and Public Involvement</w:t>
      </w:r>
      <w:r w:rsidRPr="000C726A">
        <w:rPr>
          <w:rFonts w:ascii="Calibri" w:hAnsi="Calibri" w:cs="Calibri"/>
          <w:color w:val="000000"/>
          <w:lang w:val="en-US" w:eastAsia="nb-NO"/>
        </w:rPr>
        <w:t xml:space="preserve"> characteristics with region.</w:t>
      </w:r>
    </w:p>
    <w:p w14:paraId="6528828B" w14:textId="77777777" w:rsidR="00F1055B" w:rsidRPr="002B4D38" w:rsidRDefault="00F1055B" w:rsidP="00F1055B">
      <w:pPr>
        <w:jc w:val="both"/>
        <w:rPr>
          <w:rFonts w:ascii="Calibri" w:hAnsi="Calibri" w:cs="Calibri"/>
          <w:color w:val="000000"/>
          <w:lang w:val="en-US" w:eastAsia="nb-NO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3"/>
        <w:gridCol w:w="951"/>
        <w:gridCol w:w="914"/>
        <w:gridCol w:w="990"/>
        <w:gridCol w:w="935"/>
        <w:gridCol w:w="935"/>
      </w:tblGrid>
      <w:tr w:rsidR="00F1055B" w:rsidRPr="002B4D38" w14:paraId="40ED0E6E" w14:textId="77777777" w:rsidTr="00AF49CB">
        <w:trPr>
          <w:trHeight w:val="300"/>
        </w:trPr>
        <w:tc>
          <w:tcPr>
            <w:tcW w:w="232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24F2E6" w14:textId="77777777" w:rsidR="00F1055B" w:rsidRPr="002B4D38" w:rsidRDefault="00F1055B" w:rsidP="00AF49C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B4D3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xposure</w:t>
            </w:r>
            <w:proofErr w:type="spellEnd"/>
            <w:r w:rsidRPr="002B4D3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variable</w:t>
            </w:r>
          </w:p>
        </w:tc>
        <w:tc>
          <w:tcPr>
            <w:tcW w:w="53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874AAE" w14:textId="77777777" w:rsidR="00F1055B" w:rsidRPr="002B4D38" w:rsidRDefault="00F1055B" w:rsidP="00AF49C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8C8FB" w14:textId="77777777" w:rsidR="00F1055B" w:rsidRPr="002B4D38" w:rsidRDefault="00F1055B" w:rsidP="00AF49C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C 95%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5321DE" w14:textId="77777777" w:rsidR="00F1055B" w:rsidRPr="002B4D38" w:rsidRDefault="00F1055B" w:rsidP="00AF49C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2B4D3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52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4735F0" w14:textId="77777777" w:rsidR="00F1055B" w:rsidRPr="002B4D38" w:rsidRDefault="00F1055B" w:rsidP="00AF49C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B4D3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djusted</w:t>
            </w:r>
            <w:proofErr w:type="spellEnd"/>
            <w:r w:rsidRPr="002B4D3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p </w:t>
            </w:r>
            <w:proofErr w:type="spellStart"/>
            <w:r w:rsidRPr="002B4D3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F1055B" w:rsidRPr="002B4D38" w14:paraId="658264AB" w14:textId="77777777" w:rsidTr="00AF49CB">
        <w:trPr>
          <w:trHeight w:val="300"/>
        </w:trPr>
        <w:tc>
          <w:tcPr>
            <w:tcW w:w="232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4F6E6C" w14:textId="77777777" w:rsidR="00F1055B" w:rsidRPr="002B4D38" w:rsidRDefault="00F1055B" w:rsidP="00AF49C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C049E" w14:textId="77777777" w:rsidR="00F1055B" w:rsidRPr="002B4D38" w:rsidRDefault="00F1055B" w:rsidP="00AF49C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A0401" w14:textId="77777777" w:rsidR="00F1055B" w:rsidRPr="002B4D38" w:rsidRDefault="00F1055B" w:rsidP="00AF49C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B4D3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875B4" w14:textId="77777777" w:rsidR="00F1055B" w:rsidRPr="002B4D38" w:rsidRDefault="00F1055B" w:rsidP="00AF49C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B4D3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5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A83DFB" w14:textId="77777777" w:rsidR="00F1055B" w:rsidRPr="002B4D38" w:rsidRDefault="00F1055B" w:rsidP="00AF49C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5E7383" w14:textId="77777777" w:rsidR="00F1055B" w:rsidRPr="002B4D38" w:rsidRDefault="00F1055B" w:rsidP="00AF49CB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1055B" w:rsidRPr="002B4D38" w14:paraId="341B444A" w14:textId="77777777" w:rsidTr="00AF49CB">
        <w:trPr>
          <w:trHeight w:val="640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CEC88" w14:textId="77777777" w:rsidR="00F1055B" w:rsidRPr="002B4D38" w:rsidRDefault="00F1055B" w:rsidP="00AF49C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w many years of experience from research do you have?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F346" w14:textId="7FD66327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A469" w14:textId="5EA6CBC6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4423" w14:textId="3FE44777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AD15" w14:textId="74EAACFD" w:rsidR="00F1055B" w:rsidRPr="002B4D38" w:rsidRDefault="004A60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605B">
              <w:rPr>
                <w:rFonts w:ascii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EB93" w14:textId="5691883F" w:rsidR="00F1055B" w:rsidRPr="002B4D38" w:rsidRDefault="004A60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605B">
              <w:rPr>
                <w:rFonts w:ascii="Calibri" w:hAnsi="Calibri" w:cs="Calibri"/>
                <w:color w:val="000000"/>
                <w:sz w:val="20"/>
                <w:szCs w:val="20"/>
              </w:rPr>
              <w:t>&lt; 0.001</w:t>
            </w:r>
          </w:p>
        </w:tc>
      </w:tr>
      <w:tr w:rsidR="00F1055B" w:rsidRPr="002B4D38" w14:paraId="6B4E0E56" w14:textId="77777777" w:rsidTr="00AF49CB">
        <w:trPr>
          <w:trHeight w:val="640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79537" w14:textId="77777777" w:rsidR="00F1055B" w:rsidRPr="002B4D38" w:rsidRDefault="00F1055B" w:rsidP="00AF49C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w many scientific articles were you first author of the last 5 years?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19A6" w14:textId="4C76C2BF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D7C3" w14:textId="0319FFD1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213D" w14:textId="1777B405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135A" w14:textId="6641D50B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36A5" w14:textId="069704CE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01</w:t>
            </w:r>
          </w:p>
        </w:tc>
      </w:tr>
      <w:tr w:rsidR="00F1055B" w:rsidRPr="002B4D38" w14:paraId="4D26BD2A" w14:textId="77777777" w:rsidTr="00AF49CB">
        <w:trPr>
          <w:trHeight w:val="640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8F480" w14:textId="77777777" w:rsidR="00F1055B" w:rsidRPr="002B4D38" w:rsidRDefault="00F1055B" w:rsidP="00AF49C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w many scientific articles have you written as first author and co-author in your whole career?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A4B3" w14:textId="6AA00556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2478" w14:textId="17F99E6B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E756" w14:textId="5E3F311B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9C9D" w14:textId="394BC887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3317" w14:textId="2B58B637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02</w:t>
            </w:r>
          </w:p>
        </w:tc>
      </w:tr>
      <w:tr w:rsidR="00F1055B" w:rsidRPr="002B4D38" w14:paraId="16E3F786" w14:textId="77777777" w:rsidTr="00AF49CB">
        <w:trPr>
          <w:trHeight w:val="640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3DCDB" w14:textId="77777777" w:rsidR="00F1055B" w:rsidRPr="002B4D38" w:rsidRDefault="00F1055B" w:rsidP="00AF49C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hat is your H-index in Google Scholar last 5 years (since 2018)?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AD46" w14:textId="0553274A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4FF6" w14:textId="6216E40C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822F" w14:textId="233799F8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1B8A" w14:textId="271A915E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6E80" w14:textId="4147878F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02</w:t>
            </w:r>
          </w:p>
        </w:tc>
      </w:tr>
      <w:tr w:rsidR="00F1055B" w:rsidRPr="002B4D38" w14:paraId="020E6B8B" w14:textId="77777777" w:rsidTr="00AF49CB">
        <w:trPr>
          <w:trHeight w:val="640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B8D0C" w14:textId="77777777" w:rsidR="00F1055B" w:rsidRPr="002B4D38" w:rsidRDefault="00F1055B" w:rsidP="00AF49C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How many grant applications have you participated in in the last 36 months </w:t>
            </w:r>
            <w:proofErr w:type="spellStart"/>
            <w:r w:rsidRPr="002B4D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onths</w:t>
            </w:r>
            <w:proofErr w:type="spellEnd"/>
            <w:r w:rsidRPr="002B4D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D621" w14:textId="70284C91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A8D8" w14:textId="550E4BCA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6625" w14:textId="207E5AA1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8710" w14:textId="7F55678D" w:rsidR="00F1055B" w:rsidRPr="002B4D38" w:rsidRDefault="004A60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605B">
              <w:rPr>
                <w:rFonts w:ascii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40AF" w14:textId="0395E664" w:rsidR="00F1055B" w:rsidRPr="002B4D38" w:rsidRDefault="004A60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605B">
              <w:rPr>
                <w:rFonts w:ascii="Calibri" w:hAnsi="Calibri" w:cs="Calibri"/>
                <w:color w:val="000000"/>
                <w:sz w:val="20"/>
                <w:szCs w:val="20"/>
              </w:rPr>
              <w:t>&lt; 0.001</w:t>
            </w:r>
          </w:p>
        </w:tc>
      </w:tr>
      <w:tr w:rsidR="00F1055B" w:rsidRPr="002B4D38" w14:paraId="7C77627D" w14:textId="77777777" w:rsidTr="00AF49CB">
        <w:trPr>
          <w:trHeight w:val="640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07189" w14:textId="77777777" w:rsidR="00F1055B" w:rsidRPr="002B4D38" w:rsidRDefault="00F1055B" w:rsidP="00AF49C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w many of the grant applications you participated in were awarded funding in the last 36 months?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7DE6" w14:textId="68ED90FA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A4F6" w14:textId="7CDFC885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6B59" w14:textId="301C8044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2A72" w14:textId="1E55F825" w:rsidR="00F1055B" w:rsidRPr="002B4D38" w:rsidRDefault="004A60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605B">
              <w:rPr>
                <w:rFonts w:ascii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2DA9" w14:textId="69553F59" w:rsidR="00F1055B" w:rsidRPr="002B4D38" w:rsidRDefault="004A60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605B">
              <w:rPr>
                <w:rFonts w:ascii="Calibri" w:hAnsi="Calibri" w:cs="Calibri"/>
                <w:color w:val="000000"/>
                <w:sz w:val="20"/>
                <w:szCs w:val="20"/>
              </w:rPr>
              <w:t>&lt; 0.001</w:t>
            </w:r>
          </w:p>
        </w:tc>
      </w:tr>
      <w:tr w:rsidR="00F1055B" w:rsidRPr="002B4D38" w14:paraId="06A50CC1" w14:textId="77777777" w:rsidTr="00AF49CB">
        <w:trPr>
          <w:trHeight w:val="640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A5B29" w14:textId="77777777" w:rsidR="00F1055B" w:rsidRPr="002B4D38" w:rsidRDefault="00F1055B" w:rsidP="00AF49C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oes your research institution have groups of people that are available for PPI in your research?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F037" w14:textId="70F6DBC1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29EC" w14:textId="49597818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288F" w14:textId="086109AA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F074" w14:textId="0DBC632D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91BF" w14:textId="0F357377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521</w:t>
            </w:r>
          </w:p>
        </w:tc>
      </w:tr>
      <w:tr w:rsidR="00F1055B" w:rsidRPr="002B4D38" w14:paraId="12768C50" w14:textId="77777777" w:rsidTr="00AF49CB">
        <w:trPr>
          <w:trHeight w:val="640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6FCB8" w14:textId="77777777" w:rsidR="00F1055B" w:rsidRPr="002B4D38" w:rsidRDefault="00F1055B" w:rsidP="00AF49C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ve you used PPI to improve recruitment of participants in research and clinical trials?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BF97" w14:textId="109B65F7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C5CB" w14:textId="34A35E04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D098" w14:textId="7A5A9C83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1482" w14:textId="01333E5C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AF66" w14:textId="25EC1123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205</w:t>
            </w:r>
          </w:p>
        </w:tc>
      </w:tr>
      <w:tr w:rsidR="00F1055B" w:rsidRPr="002B4D38" w14:paraId="6452E004" w14:textId="77777777" w:rsidTr="00AF49CB">
        <w:trPr>
          <w:trHeight w:val="640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18BA3" w14:textId="77777777" w:rsidR="00F1055B" w:rsidRPr="002B4D38" w:rsidRDefault="00F1055B" w:rsidP="00AF49C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w do you think PPI works in the recruitment of participants for research and clinical trials?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DD5C" w14:textId="6C5A2AA7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D089" w14:textId="5A234430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07DD" w14:textId="15FBBCE2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78EE" w14:textId="7589DC9A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45E3" w14:textId="44E0EA1E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463</w:t>
            </w:r>
          </w:p>
        </w:tc>
      </w:tr>
      <w:tr w:rsidR="00F1055B" w:rsidRPr="002B4D38" w14:paraId="011ED43D" w14:textId="77777777" w:rsidTr="00AF49CB">
        <w:trPr>
          <w:trHeight w:val="320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8EF64" w14:textId="77777777" w:rsidR="00F1055B" w:rsidRPr="002B4D38" w:rsidRDefault="00F1055B" w:rsidP="00AF49C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oes PPI improve the quality of your research?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A56D" w14:textId="77777777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EEC2" w14:textId="77777777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7019" w14:textId="77777777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774D" w14:textId="77777777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A781" w14:textId="77777777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F1055B" w:rsidRPr="002B4D38" w14:paraId="7B91F83B" w14:textId="77777777" w:rsidTr="00AF49CB">
        <w:trPr>
          <w:trHeight w:val="640"/>
        </w:trPr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0C982" w14:textId="77777777" w:rsidR="00F1055B" w:rsidRPr="002B4D38" w:rsidRDefault="00F1055B" w:rsidP="00AF49C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o PPI reduce and/or harm the quality of your research?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2D2E" w14:textId="03826994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48D0" w14:textId="3D18FCBA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48FB" w14:textId="02A43AA0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6A80" w14:textId="7169B170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7583" w14:textId="7EC9010F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694</w:t>
            </w:r>
          </w:p>
        </w:tc>
      </w:tr>
      <w:tr w:rsidR="00F1055B" w:rsidRPr="002B4D38" w14:paraId="0AC726F5" w14:textId="77777777" w:rsidTr="00AF49CB">
        <w:trPr>
          <w:trHeight w:val="640"/>
        </w:trPr>
        <w:tc>
          <w:tcPr>
            <w:tcW w:w="2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CE0E0" w14:textId="77777777" w:rsidR="00F1055B" w:rsidRPr="002B4D38" w:rsidRDefault="00F1055B" w:rsidP="00AF49CB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ow often do you include PPI in your more recent research projects and/or articles?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BCB83" w14:textId="003A9876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B4E22" w14:textId="62F78BA8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15DC5" w14:textId="4DB58CFD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72C3A" w14:textId="48EEAFC9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888DC" w14:textId="07DA7EC0" w:rsidR="00F1055B" w:rsidRPr="002B4D38" w:rsidRDefault="00F1055B" w:rsidP="00AF49CB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0"/>
                <w:szCs w:val="20"/>
              </w:rPr>
              <w:t>728</w:t>
            </w:r>
          </w:p>
        </w:tc>
      </w:tr>
    </w:tbl>
    <w:p w14:paraId="152E3FFA" w14:textId="77777777" w:rsidR="00F1055B" w:rsidRPr="002B4D38" w:rsidRDefault="00F1055B" w:rsidP="00F1055B">
      <w:pPr>
        <w:jc w:val="both"/>
        <w:rPr>
          <w:rFonts w:ascii="Calibri" w:hAnsi="Calibri" w:cs="Calibri"/>
          <w:color w:val="000000"/>
          <w:lang w:val="en-US" w:eastAsia="nb-NO"/>
        </w:rPr>
      </w:pPr>
    </w:p>
    <w:p w14:paraId="2A590B6D" w14:textId="77777777" w:rsidR="00F1055B" w:rsidRPr="002B4D38" w:rsidRDefault="00F1055B" w:rsidP="00F1055B">
      <w:pPr>
        <w:jc w:val="both"/>
        <w:rPr>
          <w:rFonts w:ascii="Calibri" w:hAnsi="Calibri" w:cs="Calibri"/>
          <w:color w:val="000000"/>
          <w:lang w:val="en-US" w:eastAsia="nb-NO"/>
        </w:rPr>
      </w:pPr>
      <w:r w:rsidRPr="002B4D38">
        <w:rPr>
          <w:rFonts w:ascii="Calibri" w:hAnsi="Calibri" w:cs="Calibri"/>
          <w:color w:val="000000"/>
          <w:lang w:val="en-US" w:eastAsia="nb-NO"/>
        </w:rPr>
        <w:t>** Were excluded the responses "I prefer not to answer" in all models</w:t>
      </w:r>
    </w:p>
    <w:p w14:paraId="2C03C849" w14:textId="0CAB817A" w:rsidR="00B0339C" w:rsidRPr="002B4D38" w:rsidRDefault="00B0339C" w:rsidP="00F1055B">
      <w:pPr>
        <w:jc w:val="both"/>
        <w:rPr>
          <w:rFonts w:ascii="Calibri" w:hAnsi="Calibri" w:cs="Calibri"/>
          <w:color w:val="000000"/>
          <w:lang w:val="en-US" w:eastAsia="nb-NO"/>
        </w:rPr>
      </w:pPr>
      <w:r w:rsidRPr="002B4D38">
        <w:rPr>
          <w:rFonts w:ascii="Calibri" w:hAnsi="Calibri" w:cs="Calibri"/>
          <w:color w:val="000000"/>
          <w:lang w:val="en-US" w:eastAsia="nb-NO"/>
        </w:rPr>
        <w:t>Latin-America was taken as reference variable</w:t>
      </w:r>
    </w:p>
    <w:p w14:paraId="35181184" w14:textId="77777777" w:rsidR="00F1055B" w:rsidRPr="002B4D38" w:rsidRDefault="00F1055B" w:rsidP="00F1055B">
      <w:pPr>
        <w:jc w:val="both"/>
        <w:rPr>
          <w:rFonts w:ascii="Calibri" w:hAnsi="Calibri" w:cs="Calibri"/>
          <w:color w:val="000000"/>
          <w:lang w:val="en-US" w:eastAsia="nb-NO"/>
        </w:rPr>
      </w:pPr>
      <w:r w:rsidRPr="002B4D38">
        <w:rPr>
          <w:rFonts w:ascii="Calibri" w:hAnsi="Calibri" w:cs="Calibri"/>
          <w:color w:val="000000"/>
          <w:lang w:val="en-US" w:eastAsia="nb-NO"/>
        </w:rPr>
        <w:t>'- Convergency problems related to the lack of observations in the category “Little familiar or not familiar” in the dependent variable</w:t>
      </w:r>
    </w:p>
    <w:p w14:paraId="538D6551" w14:textId="77777777" w:rsidR="007827AB" w:rsidRPr="002B4D38" w:rsidRDefault="007827AB" w:rsidP="007827AB">
      <w:pPr>
        <w:jc w:val="both"/>
        <w:rPr>
          <w:rFonts w:ascii="Calibri" w:hAnsi="Calibri" w:cs="Calibri"/>
          <w:color w:val="000000"/>
          <w:lang w:val="en-US" w:eastAsia="nb-NO"/>
        </w:rPr>
      </w:pPr>
    </w:p>
    <w:p w14:paraId="051CAC8A" w14:textId="77777777" w:rsidR="007827AB" w:rsidRPr="002B4D38" w:rsidRDefault="007827AB" w:rsidP="007827AB">
      <w:pPr>
        <w:jc w:val="both"/>
        <w:rPr>
          <w:rFonts w:ascii="Calibri" w:hAnsi="Calibri" w:cs="Calibri"/>
          <w:color w:val="000000"/>
          <w:lang w:val="en-US" w:eastAsia="nb-NO"/>
        </w:rPr>
      </w:pPr>
    </w:p>
    <w:p w14:paraId="6AB6D789" w14:textId="77777777" w:rsidR="007827AB" w:rsidRPr="002B4D38" w:rsidRDefault="007827AB" w:rsidP="007827AB">
      <w:pPr>
        <w:jc w:val="both"/>
        <w:rPr>
          <w:rFonts w:ascii="Calibri" w:hAnsi="Calibri" w:cs="Calibri"/>
          <w:color w:val="000000"/>
          <w:lang w:val="en-US" w:eastAsia="nb-NO"/>
        </w:rPr>
      </w:pPr>
    </w:p>
    <w:p w14:paraId="1C4A2372" w14:textId="77777777" w:rsidR="007827AB" w:rsidRPr="002B4D38" w:rsidRDefault="007827AB" w:rsidP="007827AB">
      <w:pPr>
        <w:jc w:val="both"/>
        <w:rPr>
          <w:rFonts w:ascii="Calibri" w:hAnsi="Calibri" w:cs="Calibri"/>
          <w:color w:val="000000"/>
          <w:lang w:val="en-US" w:eastAsia="nb-NO"/>
        </w:rPr>
      </w:pPr>
    </w:p>
    <w:p w14:paraId="7371B4D2" w14:textId="77777777" w:rsidR="007827AB" w:rsidRPr="002B4D38" w:rsidRDefault="007827AB" w:rsidP="007827AB">
      <w:pPr>
        <w:jc w:val="both"/>
        <w:rPr>
          <w:rFonts w:ascii="Calibri" w:hAnsi="Calibri" w:cs="Calibri"/>
          <w:color w:val="000000"/>
          <w:lang w:val="en-US" w:eastAsia="nb-NO"/>
        </w:rPr>
      </w:pPr>
    </w:p>
    <w:p w14:paraId="029DE727" w14:textId="77777777" w:rsidR="007827AB" w:rsidRPr="002B4D38" w:rsidRDefault="007827AB" w:rsidP="007827AB">
      <w:pPr>
        <w:jc w:val="both"/>
        <w:rPr>
          <w:rFonts w:ascii="Calibri" w:hAnsi="Calibri" w:cs="Calibri"/>
          <w:color w:val="000000"/>
          <w:lang w:val="en-US" w:eastAsia="nb-NO"/>
        </w:rPr>
      </w:pPr>
    </w:p>
    <w:p w14:paraId="325CEB1D" w14:textId="77777777" w:rsidR="00077492" w:rsidRDefault="00077492" w:rsidP="00077492">
      <w:pPr>
        <w:spacing w:line="276" w:lineRule="auto"/>
        <w:jc w:val="both"/>
        <w:rPr>
          <w:rFonts w:ascii="Calibri" w:hAnsi="Calibri" w:cs="Calibri"/>
          <w:lang w:val="en-US"/>
        </w:rPr>
      </w:pPr>
      <w:bookmarkStart w:id="0" w:name="_Hlk185693678"/>
      <w:r w:rsidRPr="000C726A">
        <w:rPr>
          <w:rFonts w:ascii="Calibri" w:hAnsi="Calibri" w:cs="Calibri"/>
          <w:b/>
          <w:bCs/>
          <w:lang w:val="en-US"/>
        </w:rPr>
        <w:t xml:space="preserve">Supplementary Material Table S4. </w:t>
      </w:r>
      <w:r w:rsidRPr="000C726A">
        <w:rPr>
          <w:rFonts w:ascii="Calibri" w:hAnsi="Calibri" w:cs="Calibri"/>
          <w:lang w:val="en-US"/>
        </w:rPr>
        <w:t>Logistic regression Patient and Public Involvement characteristics with Knowledge about Patient and Public Involvement.</w:t>
      </w:r>
    </w:p>
    <w:p w14:paraId="48E539A5" w14:textId="77777777" w:rsidR="00077492" w:rsidRPr="000C726A" w:rsidRDefault="00077492" w:rsidP="00077492">
      <w:pPr>
        <w:spacing w:line="276" w:lineRule="auto"/>
        <w:jc w:val="both"/>
        <w:rPr>
          <w:rFonts w:ascii="Calibri" w:hAnsi="Calibri" w:cs="Calibri"/>
          <w:lang w:val="en-US"/>
        </w:rPr>
      </w:pPr>
    </w:p>
    <w:bookmarkEnd w:id="0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2"/>
        <w:gridCol w:w="1108"/>
        <w:gridCol w:w="1022"/>
        <w:gridCol w:w="1200"/>
        <w:gridCol w:w="916"/>
        <w:gridCol w:w="960"/>
      </w:tblGrid>
      <w:tr w:rsidR="004F0430" w:rsidRPr="002B4D38" w14:paraId="18CF13F2" w14:textId="77777777" w:rsidTr="00AF49CB">
        <w:trPr>
          <w:trHeight w:val="645"/>
        </w:trPr>
        <w:tc>
          <w:tcPr>
            <w:tcW w:w="205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1FD733" w14:textId="77777777" w:rsidR="00077492" w:rsidRDefault="00077492" w:rsidP="00AF49C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  <w:p w14:paraId="39E5CF3A" w14:textId="356FEBB4" w:rsidR="004F0430" w:rsidRPr="002B4D38" w:rsidRDefault="004F0430" w:rsidP="00077492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B4D3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xposure</w:t>
            </w:r>
            <w:proofErr w:type="spellEnd"/>
            <w:r w:rsidRPr="002B4D3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variable</w:t>
            </w:r>
          </w:p>
        </w:tc>
        <w:tc>
          <w:tcPr>
            <w:tcW w:w="62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4BAC74" w14:textId="77777777" w:rsidR="004F0430" w:rsidRPr="002B4D38" w:rsidRDefault="004F0430" w:rsidP="00AF49C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3A373" w14:textId="77777777" w:rsidR="004F0430" w:rsidRPr="002B4D38" w:rsidRDefault="004F0430" w:rsidP="00AF49C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C 95%</w:t>
            </w:r>
          </w:p>
        </w:tc>
        <w:tc>
          <w:tcPr>
            <w:tcW w:w="51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424D4B" w14:textId="77777777" w:rsidR="004F0430" w:rsidRPr="002B4D38" w:rsidRDefault="004F0430" w:rsidP="00AF49C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B4D3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p </w:t>
            </w:r>
            <w:proofErr w:type="spellStart"/>
            <w:r w:rsidRPr="002B4D3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54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9BF9E8" w14:textId="77777777" w:rsidR="004F0430" w:rsidRPr="002B4D38" w:rsidRDefault="004F0430" w:rsidP="00AF49C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B4D3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djusted</w:t>
            </w:r>
            <w:proofErr w:type="spellEnd"/>
            <w:r w:rsidRPr="002B4D3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p </w:t>
            </w:r>
            <w:proofErr w:type="spellStart"/>
            <w:r w:rsidRPr="002B4D3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4F0430" w:rsidRPr="002B4D38" w14:paraId="668C91E2" w14:textId="77777777" w:rsidTr="00C6345E">
        <w:trPr>
          <w:trHeight w:val="645"/>
        </w:trPr>
        <w:tc>
          <w:tcPr>
            <w:tcW w:w="205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3CFC82" w14:textId="77777777" w:rsidR="004F0430" w:rsidRPr="002B4D38" w:rsidRDefault="004F0430" w:rsidP="00AF49CB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62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00003" w14:textId="77777777" w:rsidR="004F0430" w:rsidRPr="002B4D38" w:rsidRDefault="004F0430" w:rsidP="00AF49CB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D456F" w14:textId="77777777" w:rsidR="004F0430" w:rsidRPr="002B4D38" w:rsidRDefault="004F0430" w:rsidP="00AF49C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B4D3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DA510" w14:textId="77777777" w:rsidR="004F0430" w:rsidRPr="002B4D38" w:rsidRDefault="004F0430" w:rsidP="00AF49C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2B4D3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</w:p>
        </w:tc>
        <w:tc>
          <w:tcPr>
            <w:tcW w:w="51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24CD3" w14:textId="77777777" w:rsidR="004F0430" w:rsidRPr="002B4D38" w:rsidRDefault="004F0430" w:rsidP="00AF49CB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A17B7" w14:textId="77777777" w:rsidR="004F0430" w:rsidRPr="002B4D38" w:rsidRDefault="004F0430" w:rsidP="00AF49CB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F0430" w:rsidRPr="002B4D38" w14:paraId="0DA490FA" w14:textId="77777777" w:rsidTr="00C6345E">
        <w:trPr>
          <w:trHeight w:val="64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5731A" w14:textId="77777777" w:rsidR="004F0430" w:rsidRPr="002B4D38" w:rsidRDefault="004F0430" w:rsidP="00AF49C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ow many years of experience from research do you have?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8AC7" w14:textId="643D3F39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9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E86E" w14:textId="1CAF65BF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2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B2A2" w14:textId="0FDF036B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AF31" w14:textId="7992C7BB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C970" w14:textId="0F05430D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32</w:t>
            </w:r>
          </w:p>
        </w:tc>
      </w:tr>
      <w:tr w:rsidR="004F0430" w:rsidRPr="002B4D38" w14:paraId="693642A0" w14:textId="77777777" w:rsidTr="00C6345E">
        <w:trPr>
          <w:trHeight w:val="64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A7EA3" w14:textId="77777777" w:rsidR="004F0430" w:rsidRPr="002B4D38" w:rsidRDefault="004F0430" w:rsidP="00AF49C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ow many scientific articles were you first author of the last 5 years?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3FC9" w14:textId="57EA15C6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AC34" w14:textId="4A5234C8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7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2AD9" w14:textId="4EBFAD0E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8625" w14:textId="2A5EC81B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0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25F0" w14:textId="112F7B5E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20</w:t>
            </w:r>
          </w:p>
        </w:tc>
      </w:tr>
      <w:tr w:rsidR="004F0430" w:rsidRPr="002B4D38" w14:paraId="34C6E81B" w14:textId="77777777" w:rsidTr="00C6345E">
        <w:trPr>
          <w:trHeight w:val="64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6D72E" w14:textId="77777777" w:rsidR="004F0430" w:rsidRPr="002B4D38" w:rsidRDefault="004F0430" w:rsidP="00AF49C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ow many scientific articles have you written as first author and co-author in your whole career?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DE7E" w14:textId="659C8A88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0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7F5C" w14:textId="417B64E3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C25C" w14:textId="35DA3E5E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1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50BE" w14:textId="10977731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8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2C51" w14:textId="1DC43A84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168</w:t>
            </w:r>
          </w:p>
        </w:tc>
      </w:tr>
      <w:tr w:rsidR="004F0430" w:rsidRPr="002B4D38" w14:paraId="77E211C6" w14:textId="77777777" w:rsidTr="00C6345E">
        <w:trPr>
          <w:trHeight w:val="64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334FD" w14:textId="77777777" w:rsidR="004F0430" w:rsidRPr="002B4D38" w:rsidRDefault="004F0430" w:rsidP="00AF49C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What is your H-index in Google Scholar last 5 years (since 2018)?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BE4D" w14:textId="0C0597C6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99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7B80" w14:textId="4D9C34C9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98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83B8" w14:textId="7CA1E326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CF62" w14:textId="69942ABA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74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C805" w14:textId="74382092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742</w:t>
            </w:r>
          </w:p>
        </w:tc>
      </w:tr>
      <w:tr w:rsidR="004F0430" w:rsidRPr="002B4D38" w14:paraId="2A08093B" w14:textId="77777777" w:rsidTr="00C6345E">
        <w:trPr>
          <w:trHeight w:val="64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0CE58" w14:textId="77777777" w:rsidR="004F0430" w:rsidRPr="002B4D38" w:rsidRDefault="004F0430" w:rsidP="00AF49C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How many grant applications have you participated in in the last 36 months </w:t>
            </w:r>
            <w:proofErr w:type="spellStart"/>
            <w:r w:rsidRPr="002B4D3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onths</w:t>
            </w:r>
            <w:proofErr w:type="spellEnd"/>
            <w:r w:rsidRPr="002B4D3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?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D1BA" w14:textId="28467CAC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722F" w14:textId="3329A13C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5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55F5" w14:textId="5F1B50F6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6C87" w14:textId="35FDE939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0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2654" w14:textId="68E91336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25</w:t>
            </w:r>
          </w:p>
        </w:tc>
      </w:tr>
      <w:tr w:rsidR="004F0430" w:rsidRPr="002B4D38" w14:paraId="02A3A36E" w14:textId="77777777" w:rsidTr="00C6345E">
        <w:trPr>
          <w:trHeight w:val="64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6F66D" w14:textId="77777777" w:rsidR="004F0430" w:rsidRPr="002B4D38" w:rsidRDefault="004F0430" w:rsidP="00AF49C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ow many of the grant applications you participated in were awarded funding in the last 36 months?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7B3A" w14:textId="5092E0D9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52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52CA" w14:textId="2DC8C3B1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C662" w14:textId="0A08357F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5D84" w14:textId="77F8F498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1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6877" w14:textId="24CC528C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39</w:t>
            </w:r>
          </w:p>
        </w:tc>
      </w:tr>
      <w:tr w:rsidR="004F0430" w:rsidRPr="002B4D38" w14:paraId="704E7FC9" w14:textId="77777777" w:rsidTr="00C6345E">
        <w:trPr>
          <w:trHeight w:val="64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172B9" w14:textId="77777777" w:rsidR="004F0430" w:rsidRPr="002B4D38" w:rsidRDefault="004F0430" w:rsidP="00AF49C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oes your research institution have groups of people that are available for PPI in your research?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1327" w14:textId="4D878AEB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60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97E3" w14:textId="63E92CD7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91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9558" w14:textId="036A1B49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F516" w14:textId="555C6143" w:rsidR="004F0430" w:rsidRPr="002B4D38" w:rsidRDefault="004A605B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4A605B">
              <w:rPr>
                <w:rFonts w:ascii="Calibri" w:hAnsi="Calibr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1599" w14:textId="1EE8CA6C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01</w:t>
            </w:r>
          </w:p>
        </w:tc>
      </w:tr>
      <w:tr w:rsidR="004F0430" w:rsidRPr="002B4D38" w14:paraId="573C044D" w14:textId="77777777" w:rsidTr="00C6345E">
        <w:trPr>
          <w:trHeight w:val="64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9448C" w14:textId="77777777" w:rsidR="004F0430" w:rsidRPr="002B4D38" w:rsidRDefault="004F0430" w:rsidP="00AF49C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ave you used PPI to improve recruitment of participants in research and clinical trials?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7285" w14:textId="63AA556B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32FA" w14:textId="189BCEF4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54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98C7" w14:textId="2C5F1B64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821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0327" w14:textId="4326E6A0" w:rsidR="004F0430" w:rsidRPr="002B4D38" w:rsidRDefault="004A605B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4A605B">
              <w:rPr>
                <w:rFonts w:ascii="Calibri" w:hAnsi="Calibr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C87B" w14:textId="237E75B4" w:rsidR="004F0430" w:rsidRPr="002B4D38" w:rsidRDefault="004A605B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4A605B">
              <w:rPr>
                <w:rFonts w:ascii="Calibri" w:hAnsi="Calibri" w:cs="Calibri"/>
                <w:color w:val="000000"/>
                <w:sz w:val="22"/>
                <w:szCs w:val="22"/>
              </w:rPr>
              <w:t>&lt; 0.001</w:t>
            </w:r>
          </w:p>
        </w:tc>
      </w:tr>
      <w:tr w:rsidR="004F0430" w:rsidRPr="002B4D38" w14:paraId="1D535641" w14:textId="77777777" w:rsidTr="00C6345E">
        <w:trPr>
          <w:trHeight w:val="64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DF449" w14:textId="77777777" w:rsidR="004F0430" w:rsidRPr="002B4D38" w:rsidRDefault="004F0430" w:rsidP="00AF49C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ow do you think PPI works in the recruitment of participants for research and clinical trials?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6717" w14:textId="273B81A3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8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BDA4" w14:textId="30E90077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FFB7" w14:textId="75C39C2F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3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DFBA" w14:textId="6C4BB7CC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4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D103" w14:textId="2FD70FB6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82</w:t>
            </w:r>
          </w:p>
        </w:tc>
      </w:tr>
      <w:tr w:rsidR="004F0430" w:rsidRPr="002B4D38" w14:paraId="7A00C324" w14:textId="77777777" w:rsidTr="00C6345E">
        <w:trPr>
          <w:trHeight w:val="64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0C040" w14:textId="77777777" w:rsidR="004F0430" w:rsidRPr="002B4D38" w:rsidRDefault="004F0430" w:rsidP="00AF49C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oes PPI improve the quality of your research?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196A" w14:textId="688283AB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70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B9E5" w14:textId="72022D0E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5D7C" w14:textId="58876E8A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43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347A" w14:textId="5EA89918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2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06FC" w14:textId="05061C51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61</w:t>
            </w:r>
          </w:p>
        </w:tc>
      </w:tr>
      <w:tr w:rsidR="004F0430" w:rsidRPr="002B4D38" w14:paraId="24F9186C" w14:textId="77777777" w:rsidTr="00C6345E">
        <w:trPr>
          <w:trHeight w:val="64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B34DE" w14:textId="77777777" w:rsidR="004F0430" w:rsidRPr="002B4D38" w:rsidRDefault="004F0430" w:rsidP="00AF49C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o PPI reduce and/or harm the quality of your research?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D4A3" w14:textId="567906CC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81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163B" w14:textId="7C06A2DD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A4F0" w14:textId="25A2E190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7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4AF4" w14:textId="74B40CBA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74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3C38" w14:textId="3A593D59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AF49CB"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743</w:t>
            </w:r>
          </w:p>
        </w:tc>
      </w:tr>
      <w:tr w:rsidR="004F0430" w:rsidRPr="002B4D38" w14:paraId="052909E7" w14:textId="77777777" w:rsidTr="00C6345E">
        <w:trPr>
          <w:trHeight w:val="640"/>
        </w:trPr>
        <w:tc>
          <w:tcPr>
            <w:tcW w:w="2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AA62E" w14:textId="77777777" w:rsidR="004F0430" w:rsidRPr="002B4D38" w:rsidRDefault="004F0430" w:rsidP="00AF49CB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ow often do you include PPI in your more recent research projects and/or articles?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5D601" w14:textId="77777777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FAD0C" w14:textId="77777777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E772F" w14:textId="77777777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F070A" w14:textId="77777777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DD09D" w14:textId="77777777" w:rsidR="004F0430" w:rsidRPr="002B4D38" w:rsidRDefault="004F0430" w:rsidP="00AF49CB">
            <w:pPr>
              <w:jc w:val="center"/>
              <w:rPr>
                <w:rFonts w:ascii="Calibri" w:hAnsi="Calibri" w:cs="Calibri"/>
                <w:color w:val="000000"/>
              </w:rPr>
            </w:pPr>
            <w:r w:rsidRPr="002B4D38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</w:tr>
    </w:tbl>
    <w:p w14:paraId="73A8A0D9" w14:textId="5EAA6920" w:rsidR="00C6345E" w:rsidRPr="002B4D38" w:rsidRDefault="00C6345E" w:rsidP="004F0430">
      <w:pPr>
        <w:jc w:val="both"/>
        <w:rPr>
          <w:rFonts w:ascii="Calibri" w:hAnsi="Calibri" w:cs="Calibri"/>
          <w:color w:val="000000"/>
          <w:lang w:val="en-US" w:eastAsia="nb-NO"/>
        </w:rPr>
      </w:pPr>
      <w:r w:rsidRPr="002B4D38">
        <w:rPr>
          <w:rFonts w:ascii="Calibri" w:hAnsi="Calibri" w:cs="Calibri"/>
          <w:color w:val="000000"/>
          <w:lang w:val="en-US" w:eastAsia="nb-NO"/>
        </w:rPr>
        <w:t>* Adjusted by region</w:t>
      </w:r>
    </w:p>
    <w:p w14:paraId="126DA7EE" w14:textId="6F7EEF20" w:rsidR="004F0430" w:rsidRPr="002B4D38" w:rsidRDefault="004F0430" w:rsidP="004F0430">
      <w:pPr>
        <w:jc w:val="both"/>
        <w:rPr>
          <w:rFonts w:ascii="Calibri" w:hAnsi="Calibri" w:cs="Calibri"/>
          <w:color w:val="000000"/>
          <w:lang w:val="en-US" w:eastAsia="nb-NO"/>
        </w:rPr>
      </w:pPr>
      <w:r w:rsidRPr="002B4D38">
        <w:rPr>
          <w:rFonts w:ascii="Calibri" w:hAnsi="Calibri" w:cs="Calibri"/>
          <w:color w:val="000000"/>
          <w:lang w:val="en-US" w:eastAsia="nb-NO"/>
        </w:rPr>
        <w:lastRenderedPageBreak/>
        <w:t xml:space="preserve">** Were excluded the responses "I prefer not to answer" in all models </w:t>
      </w:r>
    </w:p>
    <w:p w14:paraId="3F12B0A6" w14:textId="34ED88DF" w:rsidR="00B0339C" w:rsidRPr="002B4D38" w:rsidRDefault="00B0339C" w:rsidP="004F0430">
      <w:pPr>
        <w:jc w:val="both"/>
        <w:rPr>
          <w:rFonts w:ascii="Calibri" w:hAnsi="Calibri" w:cs="Calibri"/>
          <w:color w:val="000000"/>
          <w:lang w:val="en-US" w:eastAsia="nb-NO"/>
        </w:rPr>
      </w:pPr>
      <w:r w:rsidRPr="002B4D38">
        <w:rPr>
          <w:rFonts w:ascii="Calibri" w:hAnsi="Calibri" w:cs="Calibri"/>
          <w:color w:val="000000"/>
          <w:lang w:val="en-US" w:eastAsia="nb-NO"/>
        </w:rPr>
        <w:t>Little familiar or not familiar taken as reference variable</w:t>
      </w:r>
    </w:p>
    <w:p w14:paraId="13D0141B" w14:textId="77777777" w:rsidR="004F0430" w:rsidRPr="002B4D38" w:rsidRDefault="004F0430" w:rsidP="004F0430">
      <w:pPr>
        <w:jc w:val="both"/>
        <w:rPr>
          <w:rFonts w:ascii="Calibri" w:hAnsi="Calibri" w:cs="Calibri"/>
          <w:color w:val="000000"/>
          <w:lang w:val="en-US" w:eastAsia="nb-NO"/>
        </w:rPr>
      </w:pPr>
      <w:r w:rsidRPr="002B4D38">
        <w:rPr>
          <w:rFonts w:ascii="Calibri" w:hAnsi="Calibri" w:cs="Calibri"/>
          <w:color w:val="000000"/>
          <w:lang w:val="en-US" w:eastAsia="nb-NO"/>
        </w:rPr>
        <w:t>'- Convergency problems related to the lack of observations in the category “Little familiar or not familiar” in the dependent variable</w:t>
      </w:r>
    </w:p>
    <w:p w14:paraId="11137918" w14:textId="77777777" w:rsidR="00045DEB" w:rsidRPr="002B4D38" w:rsidRDefault="00045DEB">
      <w:pPr>
        <w:rPr>
          <w:rFonts w:ascii="Calibri" w:hAnsi="Calibri" w:cs="Calibri"/>
          <w:lang w:val="en-US"/>
        </w:rPr>
      </w:pPr>
    </w:p>
    <w:sectPr w:rsidR="00045DEB" w:rsidRPr="002B4D3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7AB"/>
    <w:rsid w:val="00045DEB"/>
    <w:rsid w:val="000658D3"/>
    <w:rsid w:val="00077492"/>
    <w:rsid w:val="00085CFE"/>
    <w:rsid w:val="000C39E0"/>
    <w:rsid w:val="0018783E"/>
    <w:rsid w:val="001C138C"/>
    <w:rsid w:val="001F51EE"/>
    <w:rsid w:val="002B4D38"/>
    <w:rsid w:val="00341E01"/>
    <w:rsid w:val="00422E31"/>
    <w:rsid w:val="0044039A"/>
    <w:rsid w:val="004A605B"/>
    <w:rsid w:val="004F0430"/>
    <w:rsid w:val="00541D22"/>
    <w:rsid w:val="005B360C"/>
    <w:rsid w:val="00690578"/>
    <w:rsid w:val="006B1C95"/>
    <w:rsid w:val="006B7F3A"/>
    <w:rsid w:val="007827AB"/>
    <w:rsid w:val="007E618E"/>
    <w:rsid w:val="007F0C48"/>
    <w:rsid w:val="008F4D27"/>
    <w:rsid w:val="00AF49CB"/>
    <w:rsid w:val="00B0339C"/>
    <w:rsid w:val="00BC5EEF"/>
    <w:rsid w:val="00C12EDB"/>
    <w:rsid w:val="00C6345E"/>
    <w:rsid w:val="00C906B8"/>
    <w:rsid w:val="00CB690C"/>
    <w:rsid w:val="00D07878"/>
    <w:rsid w:val="00D625A6"/>
    <w:rsid w:val="00D750AB"/>
    <w:rsid w:val="00D80C40"/>
    <w:rsid w:val="00E24593"/>
    <w:rsid w:val="00E3564B"/>
    <w:rsid w:val="00EA27C1"/>
    <w:rsid w:val="00F1055B"/>
    <w:rsid w:val="00F13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C1DC9B"/>
  <w15:chartTrackingRefBased/>
  <w15:docId w15:val="{F0AFD9F9-0527-4261-B4AD-D1CD8E80F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7A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7827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827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827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827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827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827A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827A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827A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827A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827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827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827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827A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827A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827A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827A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827A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827A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827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827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827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827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827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827A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827A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827A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827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827A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827AB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6B7F3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eastAsia="es-MX"/>
    </w:rPr>
  </w:style>
  <w:style w:type="paragraph" w:styleId="Revisin">
    <w:name w:val="Revision"/>
    <w:hidden/>
    <w:uiPriority w:val="99"/>
    <w:semiHidden/>
    <w:rsid w:val="00EA27C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C138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C138C"/>
    <w:rPr>
      <w:rFonts w:ascii="Times New Roman" w:eastAsia="Times New Roman" w:hAnsi="Times New Roman" w:cs="Times New Roman"/>
      <w:b/>
      <w:bCs/>
      <w:kern w:val="0"/>
      <w:sz w:val="20"/>
      <w:szCs w:val="20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71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1</TotalTime>
  <Pages>6</Pages>
  <Words>1677</Words>
  <Characters>9227</Characters>
  <Application>Microsoft Office Word</Application>
  <DocSecurity>0</DocSecurity>
  <Lines>76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amilo Hernández Triana</dc:creator>
  <cp:keywords/>
  <dc:description/>
  <cp:lastModifiedBy>Miguel German Borda Borda</cp:lastModifiedBy>
  <cp:revision>5</cp:revision>
  <dcterms:created xsi:type="dcterms:W3CDTF">2024-12-17T12:09:00Z</dcterms:created>
  <dcterms:modified xsi:type="dcterms:W3CDTF">2024-12-30T13:50:00Z</dcterms:modified>
</cp:coreProperties>
</file>